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ADF99" w14:textId="3306A7C0" w:rsidR="00CA5054" w:rsidRDefault="00D15657" w:rsidP="00CA5054">
      <w:pPr>
        <w:jc w:val="center"/>
        <w:rPr>
          <w:rFonts w:eastAsiaTheme="minorHAnsi"/>
          <w:b/>
        </w:rPr>
      </w:pPr>
      <w:r>
        <w:rPr>
          <w:rFonts w:eastAsiaTheme="minorHAnsi"/>
          <w:b/>
        </w:rPr>
        <w:t>MULTIMEDIA APPENDIX</w:t>
      </w:r>
    </w:p>
    <w:p w14:paraId="271332DC" w14:textId="77777777" w:rsidR="00890BFD" w:rsidRPr="00CA5054" w:rsidRDefault="00890BFD" w:rsidP="00CA5054">
      <w:pPr>
        <w:jc w:val="center"/>
        <w:rPr>
          <w:rFonts w:eastAsiaTheme="minorHAnsi"/>
          <w:b/>
        </w:rPr>
      </w:pPr>
    </w:p>
    <w:p w14:paraId="604FE06B" w14:textId="6ECF0160" w:rsidR="00142953" w:rsidRDefault="00142953" w:rsidP="007E1CCE">
      <w:pPr>
        <w:spacing w:after="160" w:line="259" w:lineRule="auto"/>
        <w:rPr>
          <w:rFonts w:eastAsiaTheme="minorHAnsi"/>
          <w:b/>
        </w:rPr>
      </w:pPr>
    </w:p>
    <w:p w14:paraId="002FADA9" w14:textId="77777777" w:rsidR="00D15657" w:rsidRPr="003F3052" w:rsidRDefault="00D15657" w:rsidP="00D15657">
      <w:pPr>
        <w:pStyle w:val="AMIAAbstractHeading"/>
        <w:spacing w:after="0" w:line="276" w:lineRule="auto"/>
        <w:jc w:val="left"/>
        <w:rPr>
          <w:color w:val="000000" w:themeColor="text1"/>
          <w:sz w:val="24"/>
          <w:szCs w:val="24"/>
        </w:rPr>
      </w:pPr>
      <w:bookmarkStart w:id="0" w:name="_Ref9198972"/>
      <w:r w:rsidRPr="003F3052">
        <w:rPr>
          <w:color w:val="000000" w:themeColor="text1"/>
          <w:sz w:val="24"/>
          <w:szCs w:val="24"/>
        </w:rPr>
        <w:t xml:space="preserve">Using Natural Language Processing and Machine Learning to Identify Incident Stroke from Electronic Health Records </w:t>
      </w:r>
    </w:p>
    <w:p w14:paraId="4025EC15" w14:textId="0B518427" w:rsidR="00D15657" w:rsidRPr="003F3052" w:rsidRDefault="00D15657" w:rsidP="00D15657">
      <w:pPr>
        <w:spacing w:line="276" w:lineRule="auto"/>
        <w:rPr>
          <w:color w:val="000000" w:themeColor="text1"/>
          <w:lang w:val="en"/>
        </w:rPr>
      </w:pPr>
    </w:p>
    <w:p w14:paraId="09DECA9C" w14:textId="77777777" w:rsidR="00D15657" w:rsidRPr="003F3052" w:rsidRDefault="00D15657" w:rsidP="00D15657">
      <w:pPr>
        <w:pStyle w:val="AMIAAbstractHeading"/>
        <w:spacing w:after="0" w:line="276" w:lineRule="auto"/>
        <w:jc w:val="left"/>
        <w:rPr>
          <w:color w:val="000000" w:themeColor="text1"/>
          <w:sz w:val="32"/>
          <w:szCs w:val="32"/>
        </w:rPr>
      </w:pPr>
    </w:p>
    <w:p w14:paraId="430F7087" w14:textId="2320C206" w:rsidR="00D15657" w:rsidRDefault="00D15657" w:rsidP="00D15657">
      <w:pPr>
        <w:pStyle w:val="AMIAAbstractHeading"/>
        <w:spacing w:after="0" w:line="276" w:lineRule="auto"/>
        <w:jc w:val="left"/>
        <w:rPr>
          <w:b w:val="0"/>
          <w:bCs/>
          <w:color w:val="000000" w:themeColor="text1"/>
          <w:sz w:val="24"/>
          <w:szCs w:val="24"/>
        </w:rPr>
      </w:pPr>
      <w:r w:rsidRPr="003F3052">
        <w:rPr>
          <w:b w:val="0"/>
          <w:bCs/>
          <w:color w:val="000000" w:themeColor="text1"/>
          <w:sz w:val="24"/>
          <w:szCs w:val="24"/>
        </w:rPr>
        <w:t>Yiqing Zhao,</w:t>
      </w: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>1</w:t>
      </w:r>
      <w:r w:rsidRPr="003F3052">
        <w:rPr>
          <w:b w:val="0"/>
          <w:bCs/>
          <w:color w:val="000000" w:themeColor="text1"/>
          <w:sz w:val="24"/>
          <w:szCs w:val="24"/>
        </w:rPr>
        <w:t xml:space="preserve"> PhD; Sunyang Fu,</w:t>
      </w: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 xml:space="preserve"> 1</w:t>
      </w:r>
      <w:r>
        <w:rPr>
          <w:b w:val="0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3F3052">
        <w:rPr>
          <w:b w:val="0"/>
          <w:bCs/>
          <w:color w:val="000000" w:themeColor="text1"/>
          <w:sz w:val="24"/>
          <w:szCs w:val="24"/>
        </w:rPr>
        <w:t>MHI; Suzette J. Bielinski,</w:t>
      </w: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 xml:space="preserve"> 1</w:t>
      </w:r>
      <w:r w:rsidRPr="003F3052">
        <w:rPr>
          <w:b w:val="0"/>
          <w:bCs/>
          <w:color w:val="000000" w:themeColor="text1"/>
          <w:sz w:val="24"/>
          <w:szCs w:val="24"/>
        </w:rPr>
        <w:t xml:space="preserve"> PhD, MEd; Paul A. Decker,</w:t>
      </w: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 xml:space="preserve"> 1</w:t>
      </w:r>
      <w:r w:rsidRPr="003F3052">
        <w:rPr>
          <w:b w:val="0"/>
          <w:bCs/>
          <w:color w:val="000000" w:themeColor="text1"/>
          <w:sz w:val="24"/>
          <w:szCs w:val="24"/>
        </w:rPr>
        <w:t xml:space="preserve"> MS; Alanna M. Chamberlain,</w:t>
      </w: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 xml:space="preserve"> 1</w:t>
      </w:r>
      <w:r w:rsidRPr="003F3052">
        <w:rPr>
          <w:b w:val="0"/>
          <w:bCs/>
          <w:color w:val="000000" w:themeColor="text1"/>
          <w:sz w:val="24"/>
          <w:szCs w:val="24"/>
        </w:rPr>
        <w:t xml:space="preserve"> PhD; Veronique L. Roger,</w:t>
      </w: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>1</w:t>
      </w:r>
      <w:r w:rsidRPr="003F3052">
        <w:rPr>
          <w:b w:val="0"/>
          <w:bCs/>
          <w:color w:val="000000" w:themeColor="text1"/>
          <w:sz w:val="24"/>
          <w:szCs w:val="24"/>
        </w:rPr>
        <w:t xml:space="preserve"> MD; Hongfang Liu,</w:t>
      </w: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>1</w:t>
      </w:r>
      <w:r w:rsidRPr="003F3052">
        <w:rPr>
          <w:b w:val="0"/>
          <w:bCs/>
          <w:color w:val="000000" w:themeColor="text1"/>
          <w:sz w:val="24"/>
          <w:szCs w:val="24"/>
        </w:rPr>
        <w:t xml:space="preserve"> PhD; </w:t>
      </w:r>
      <w:bookmarkStart w:id="1" w:name="_Hlk41376230"/>
      <w:r w:rsidRPr="003F3052">
        <w:rPr>
          <w:b w:val="0"/>
          <w:bCs/>
          <w:color w:val="000000" w:themeColor="text1"/>
          <w:sz w:val="24"/>
          <w:szCs w:val="24"/>
        </w:rPr>
        <w:t>Nicholas B. Larson,</w:t>
      </w: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>1</w:t>
      </w:r>
      <w:r w:rsidRPr="003F3052">
        <w:rPr>
          <w:b w:val="0"/>
          <w:bCs/>
          <w:color w:val="000000" w:themeColor="text1"/>
          <w:sz w:val="24"/>
          <w:szCs w:val="24"/>
        </w:rPr>
        <w:t xml:space="preserve"> PhD</w:t>
      </w:r>
    </w:p>
    <w:p w14:paraId="3AC03320" w14:textId="77777777" w:rsidR="00D15657" w:rsidRPr="003F3052" w:rsidRDefault="00D15657" w:rsidP="00D15657">
      <w:pPr>
        <w:pStyle w:val="AMIAAbstractHeading"/>
        <w:spacing w:after="0" w:line="276" w:lineRule="auto"/>
        <w:jc w:val="left"/>
        <w:rPr>
          <w:b w:val="0"/>
          <w:bCs/>
          <w:color w:val="000000" w:themeColor="text1"/>
          <w:sz w:val="24"/>
          <w:szCs w:val="24"/>
        </w:rPr>
      </w:pPr>
    </w:p>
    <w:bookmarkEnd w:id="1"/>
    <w:p w14:paraId="425CCB2D" w14:textId="47F129B4" w:rsidR="00D15657" w:rsidRDefault="00D15657" w:rsidP="00D15657">
      <w:pPr>
        <w:pStyle w:val="AMIAAbstractHeading"/>
        <w:spacing w:after="0" w:line="276" w:lineRule="auto"/>
        <w:jc w:val="left"/>
        <w:rPr>
          <w:b w:val="0"/>
          <w:bCs/>
          <w:color w:val="000000" w:themeColor="text1"/>
          <w:sz w:val="24"/>
          <w:szCs w:val="24"/>
        </w:rPr>
      </w:pP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>1</w:t>
      </w:r>
      <w:r w:rsidRPr="003F3052">
        <w:rPr>
          <w:b w:val="0"/>
          <w:bCs/>
          <w:color w:val="000000" w:themeColor="text1"/>
          <w:sz w:val="24"/>
          <w:szCs w:val="24"/>
        </w:rPr>
        <w:t>Department of Health Sciences Research</w:t>
      </w:r>
      <w:r>
        <w:rPr>
          <w:b w:val="0"/>
          <w:bCs/>
          <w:color w:val="000000" w:themeColor="text1"/>
          <w:sz w:val="24"/>
          <w:szCs w:val="24"/>
        </w:rPr>
        <w:t xml:space="preserve">, </w:t>
      </w:r>
      <w:r w:rsidRPr="003F3052">
        <w:rPr>
          <w:b w:val="0"/>
          <w:bCs/>
          <w:color w:val="000000" w:themeColor="text1"/>
          <w:sz w:val="24"/>
          <w:szCs w:val="24"/>
        </w:rPr>
        <w:t>Mayo Clinic, 200 First Street SW, Rochester, M</w:t>
      </w:r>
      <w:r>
        <w:rPr>
          <w:b w:val="0"/>
          <w:bCs/>
          <w:color w:val="000000" w:themeColor="text1"/>
          <w:sz w:val="24"/>
          <w:szCs w:val="24"/>
        </w:rPr>
        <w:t>N, United States</w:t>
      </w:r>
    </w:p>
    <w:p w14:paraId="09D9B623" w14:textId="77777777" w:rsidR="00D15657" w:rsidRPr="003F3052" w:rsidRDefault="00D15657" w:rsidP="00D15657">
      <w:pPr>
        <w:pStyle w:val="AMIAAbstractHeading"/>
        <w:spacing w:after="0" w:line="276" w:lineRule="auto"/>
        <w:jc w:val="left"/>
        <w:rPr>
          <w:b w:val="0"/>
          <w:bCs/>
          <w:color w:val="000000" w:themeColor="text1"/>
          <w:sz w:val="24"/>
          <w:szCs w:val="24"/>
        </w:rPr>
      </w:pPr>
    </w:p>
    <w:p w14:paraId="7CEB58E8" w14:textId="77777777" w:rsidR="00D15657" w:rsidRPr="003F3052" w:rsidRDefault="00D15657" w:rsidP="00D15657">
      <w:pPr>
        <w:pStyle w:val="AMIAAbstractHeading"/>
        <w:spacing w:after="0" w:line="276" w:lineRule="auto"/>
        <w:jc w:val="left"/>
        <w:rPr>
          <w:b w:val="0"/>
          <w:bCs/>
          <w:color w:val="000000" w:themeColor="text1"/>
          <w:sz w:val="24"/>
          <w:szCs w:val="24"/>
        </w:rPr>
      </w:pPr>
      <w:r w:rsidRPr="00A660AC">
        <w:rPr>
          <w:b w:val="0"/>
          <w:bCs/>
          <w:color w:val="000000" w:themeColor="text1"/>
          <w:sz w:val="24"/>
          <w:szCs w:val="24"/>
          <w:vertAlign w:val="superscript"/>
        </w:rPr>
        <w:t>2</w:t>
      </w:r>
      <w:r w:rsidRPr="003F3052">
        <w:rPr>
          <w:b w:val="0"/>
          <w:bCs/>
          <w:color w:val="000000" w:themeColor="text1"/>
          <w:sz w:val="24"/>
          <w:szCs w:val="24"/>
        </w:rPr>
        <w:t xml:space="preserve">Department of Cardiovascular Diseases (V.L.R.), Mayo Clinic, 200 First Street SW, Rochester, </w:t>
      </w:r>
      <w:r>
        <w:rPr>
          <w:b w:val="0"/>
          <w:bCs/>
          <w:color w:val="000000" w:themeColor="text1"/>
          <w:sz w:val="24"/>
          <w:szCs w:val="24"/>
        </w:rPr>
        <w:t>MN, United States</w:t>
      </w:r>
    </w:p>
    <w:p w14:paraId="152601CB" w14:textId="77777777" w:rsidR="00634171" w:rsidRDefault="00634171" w:rsidP="00D15657">
      <w:pPr>
        <w:spacing w:after="160" w:line="276" w:lineRule="auto"/>
        <w:rPr>
          <w:b/>
          <w:bCs/>
        </w:rPr>
      </w:pPr>
      <w:r>
        <w:br w:type="page"/>
      </w:r>
    </w:p>
    <w:bookmarkEnd w:id="0"/>
    <w:p w14:paraId="79B2CF35" w14:textId="576419B9" w:rsidR="003605E4" w:rsidRPr="00CA5054" w:rsidRDefault="003605E4" w:rsidP="00634171">
      <w:pPr>
        <w:pStyle w:val="Caption"/>
        <w:keepNext/>
        <w:spacing w:after="120"/>
        <w:rPr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55"/>
        <w:gridCol w:w="2819"/>
        <w:gridCol w:w="2176"/>
      </w:tblGrid>
      <w:tr w:rsidR="00D15657" w:rsidRPr="00CA5054" w14:paraId="7428BA66" w14:textId="77777777" w:rsidTr="003B73C6">
        <w:trPr>
          <w:jc w:val="center"/>
        </w:trPr>
        <w:tc>
          <w:tcPr>
            <w:tcW w:w="0" w:type="auto"/>
            <w:gridSpan w:val="3"/>
          </w:tcPr>
          <w:p w14:paraId="410B938F" w14:textId="6A4F32BD" w:rsidR="00D15657" w:rsidRPr="00CA5054" w:rsidRDefault="00D15657" w:rsidP="00890BFD">
            <w:pPr>
              <w:autoSpaceDE w:val="0"/>
              <w:autoSpaceDN w:val="0"/>
              <w:adjustRightInd w:val="0"/>
              <w:spacing w:before="120" w:after="120"/>
            </w:pPr>
            <w:r w:rsidRPr="00D15657">
              <w:rPr>
                <w:b/>
                <w:bCs/>
              </w:rPr>
              <w:t>Table 1</w:t>
            </w:r>
            <w:r>
              <w:rPr>
                <w:b/>
                <w:bCs/>
              </w:rPr>
              <w:t xml:space="preserve"> in</w:t>
            </w:r>
            <w:r w:rsidRPr="00D15657">
              <w:rPr>
                <w:b/>
                <w:bCs/>
              </w:rPr>
              <w:t xml:space="preserve"> Appendix.</w:t>
            </w:r>
            <w:r>
              <w:t xml:space="preserve"> </w:t>
            </w:r>
            <w:r w:rsidRPr="00CA5054">
              <w:t xml:space="preserve"> Expert </w:t>
            </w:r>
            <w:r>
              <w:t>p</w:t>
            </w:r>
            <w:r w:rsidRPr="00CA5054">
              <w:t xml:space="preserve">rovided </w:t>
            </w:r>
            <w:r>
              <w:t>k</w:t>
            </w:r>
            <w:r w:rsidRPr="00CA5054">
              <w:t xml:space="preserve">eywords for </w:t>
            </w:r>
            <w:r>
              <w:t>s</w:t>
            </w:r>
            <w:r w:rsidRPr="0036506D">
              <w:t xml:space="preserve">troke </w:t>
            </w:r>
            <w:r>
              <w:t>r</w:t>
            </w:r>
            <w:r w:rsidRPr="0036506D">
              <w:t xml:space="preserve">elated </w:t>
            </w:r>
            <w:r>
              <w:t>s</w:t>
            </w:r>
            <w:r w:rsidRPr="0036506D">
              <w:t xml:space="preserve">ymptoms and </w:t>
            </w:r>
            <w:r>
              <w:t>two</w:t>
            </w:r>
            <w:r w:rsidRPr="00CA5054">
              <w:t xml:space="preserve"> </w:t>
            </w:r>
            <w:r>
              <w:t>s</w:t>
            </w:r>
            <w:r w:rsidRPr="00CA5054">
              <w:t xml:space="preserve">troke </w:t>
            </w:r>
            <w:r>
              <w:t>s</w:t>
            </w:r>
            <w:r w:rsidRPr="00CA5054">
              <w:t>ubtypes</w:t>
            </w:r>
            <w:r>
              <w:t xml:space="preserve">.  </w:t>
            </w:r>
          </w:p>
        </w:tc>
      </w:tr>
      <w:tr w:rsidR="003605E4" w:rsidRPr="00CA5054" w14:paraId="7E9DD72A" w14:textId="77777777" w:rsidTr="00F81D3B">
        <w:trPr>
          <w:jc w:val="center"/>
        </w:trPr>
        <w:tc>
          <w:tcPr>
            <w:tcW w:w="0" w:type="auto"/>
          </w:tcPr>
          <w:p w14:paraId="5BC413F8" w14:textId="7C875759" w:rsidR="003605E4" w:rsidRPr="00CA5054" w:rsidRDefault="003605E4" w:rsidP="00890BFD">
            <w:pPr>
              <w:autoSpaceDE w:val="0"/>
              <w:autoSpaceDN w:val="0"/>
              <w:adjustRightInd w:val="0"/>
              <w:spacing w:before="120" w:after="120"/>
            </w:pPr>
            <w:r w:rsidRPr="00CA5054">
              <w:t>Ischemic Stroke/Transient Ischemic Attacks (TIA)</w:t>
            </w:r>
          </w:p>
        </w:tc>
        <w:tc>
          <w:tcPr>
            <w:tcW w:w="0" w:type="auto"/>
          </w:tcPr>
          <w:p w14:paraId="0C3F0AB5" w14:textId="77777777" w:rsidR="003605E4" w:rsidRPr="00CA5054" w:rsidRDefault="003605E4" w:rsidP="00890BFD">
            <w:pPr>
              <w:autoSpaceDE w:val="0"/>
              <w:autoSpaceDN w:val="0"/>
              <w:adjustRightInd w:val="0"/>
              <w:spacing w:before="120" w:after="120"/>
            </w:pPr>
            <w:r w:rsidRPr="00CA5054">
              <w:t>Hemorrhage</w:t>
            </w:r>
          </w:p>
        </w:tc>
        <w:tc>
          <w:tcPr>
            <w:tcW w:w="0" w:type="auto"/>
          </w:tcPr>
          <w:p w14:paraId="698A6DA9" w14:textId="77777777" w:rsidR="003605E4" w:rsidRPr="00CA5054" w:rsidRDefault="003605E4" w:rsidP="00890BFD">
            <w:pPr>
              <w:autoSpaceDE w:val="0"/>
              <w:autoSpaceDN w:val="0"/>
              <w:adjustRightInd w:val="0"/>
              <w:spacing w:before="120" w:after="120"/>
            </w:pPr>
            <w:r w:rsidRPr="00CA5054">
              <w:t>Symptoms</w:t>
            </w:r>
          </w:p>
        </w:tc>
      </w:tr>
      <w:tr w:rsidR="003605E4" w:rsidRPr="00CA5054" w14:paraId="59C09892" w14:textId="77777777" w:rsidTr="00F81D3B">
        <w:trPr>
          <w:jc w:val="center"/>
        </w:trPr>
        <w:tc>
          <w:tcPr>
            <w:tcW w:w="0" w:type="auto"/>
          </w:tcPr>
          <w:p w14:paraId="0854603F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stroke</w:t>
            </w:r>
          </w:p>
          <w:p w14:paraId="27FCF946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cute stroke</w:t>
            </w:r>
          </w:p>
          <w:p w14:paraId="2EF3C899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chronic stroke</w:t>
            </w:r>
          </w:p>
          <w:p w14:paraId="59636B13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ischemic stroke</w:t>
            </w:r>
          </w:p>
          <w:p w14:paraId="560F9B68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cute ischemic stroke</w:t>
            </w:r>
          </w:p>
          <w:p w14:paraId="2FC9C703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is</w:t>
            </w:r>
          </w:p>
          <w:p w14:paraId="6AE49CF2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cerebral (infarct|infarction)</w:t>
            </w:r>
          </w:p>
          <w:p w14:paraId="5F65EE77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cute cerebral (infarct|infarction)</w:t>
            </w:r>
          </w:p>
          <w:p w14:paraId="647A437D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brain (infarct|infarction)</w:t>
            </w:r>
          </w:p>
          <w:p w14:paraId="417C00B4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cute brain (infarct|infarction)</w:t>
            </w:r>
          </w:p>
          <w:p w14:paraId="4D33E19E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cerebral embolism</w:t>
            </w:r>
          </w:p>
          <w:p w14:paraId="5A633746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cerebral thrombosis</w:t>
            </w:r>
          </w:p>
          <w:p w14:paraId="2B4C6035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retinal artery occlusion</w:t>
            </w:r>
          </w:p>
          <w:p w14:paraId="2C139AAF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retinal artery embolism</w:t>
            </w:r>
          </w:p>
          <w:p w14:paraId="072205B7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retinal artery thrombosis</w:t>
            </w:r>
          </w:p>
          <w:p w14:paraId="3F4204AA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central retinal artery occlusion</w:t>
            </w:r>
          </w:p>
          <w:p w14:paraId="62B9B6A9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central retinal artery embolism</w:t>
            </w:r>
          </w:p>
          <w:p w14:paraId="09A1677C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central retinal artery thrombosis</w:t>
            </w:r>
          </w:p>
          <w:p w14:paraId="100BBDB7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branch retinal artery occlusion</w:t>
            </w:r>
          </w:p>
          <w:p w14:paraId="2D79DBC4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branch retinal artery embolism</w:t>
            </w:r>
          </w:p>
          <w:p w14:paraId="36F0B037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branch retinal artery thrombosis</w:t>
            </w:r>
          </w:p>
          <w:p w14:paraId="4AA508CB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crao</w:t>
            </w:r>
          </w:p>
          <w:p w14:paraId="384F3348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brao</w:t>
            </w:r>
          </w:p>
          <w:p w14:paraId="516F1B56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spinal cord stroke</w:t>
            </w:r>
          </w:p>
          <w:p w14:paraId="2E788557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spinal cord (infarct|infarction)</w:t>
            </w:r>
          </w:p>
          <w:p w14:paraId="60A01EF0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transient ischemic attack</w:t>
            </w:r>
          </w:p>
          <w:p w14:paraId="79CFD033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tia</w:t>
            </w:r>
          </w:p>
          <w:p w14:paraId="34732DC3" w14:textId="77777777" w:rsidR="003605E4" w:rsidRPr="00CA5054" w:rsidRDefault="003605E4" w:rsidP="00F81D3B">
            <w:pPr>
              <w:autoSpaceDE w:val="0"/>
              <w:autoSpaceDN w:val="0"/>
              <w:adjustRightInd w:val="0"/>
            </w:pPr>
            <w:r w:rsidRPr="00CA5054">
              <w:rPr>
                <w:color w:val="131413"/>
              </w:rPr>
              <w:t>cerebrovascular accident</w:t>
            </w:r>
          </w:p>
        </w:tc>
        <w:tc>
          <w:tcPr>
            <w:tcW w:w="0" w:type="auto"/>
          </w:tcPr>
          <w:p w14:paraId="41AF67C8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epidural hemorrhage</w:t>
            </w:r>
          </w:p>
          <w:p w14:paraId="012D4A9D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edh</w:t>
            </w:r>
          </w:p>
          <w:p w14:paraId="41940C2D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subdural hemorrhage</w:t>
            </w:r>
          </w:p>
          <w:p w14:paraId="67A3FB74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sdh</w:t>
            </w:r>
          </w:p>
          <w:p w14:paraId="18F28608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subarachnoid hemorrhage</w:t>
            </w:r>
          </w:p>
          <w:p w14:paraId="2B0CA22C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 xml:space="preserve">sah </w:t>
            </w:r>
          </w:p>
          <w:p w14:paraId="1EB62D7B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intracerebral hemorrhage</w:t>
            </w:r>
          </w:p>
          <w:p w14:paraId="4DFB83B3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ich</w:t>
            </w:r>
          </w:p>
          <w:p w14:paraId="44F856D3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intraparenchymal hemorrhage</w:t>
            </w:r>
          </w:p>
          <w:p w14:paraId="0627AC9B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iph</w:t>
            </w:r>
          </w:p>
          <w:p w14:paraId="3B156284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intraventricular hemorrhage</w:t>
            </w:r>
          </w:p>
          <w:p w14:paraId="3E71423D" w14:textId="77777777" w:rsidR="003605E4" w:rsidRPr="00CA5054" w:rsidRDefault="003605E4" w:rsidP="00F81D3B">
            <w:pPr>
              <w:autoSpaceDE w:val="0"/>
              <w:autoSpaceDN w:val="0"/>
              <w:adjustRightInd w:val="0"/>
            </w:pPr>
            <w:r w:rsidRPr="00CA5054">
              <w:rPr>
                <w:color w:val="131413"/>
              </w:rPr>
              <w:t>ivh</w:t>
            </w:r>
          </w:p>
        </w:tc>
        <w:tc>
          <w:tcPr>
            <w:tcW w:w="0" w:type="auto"/>
          </w:tcPr>
          <w:p w14:paraId="1A06E14C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phasia</w:t>
            </w:r>
          </w:p>
          <w:p w14:paraId="14FDF0DC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hemiplegia</w:t>
            </w:r>
          </w:p>
          <w:p w14:paraId="6D0DF000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hemiparesis</w:t>
            </w:r>
          </w:p>
          <w:p w14:paraId="4ABD2629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rm weakness</w:t>
            </w:r>
          </w:p>
          <w:p w14:paraId="556DDDF7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leg weakness</w:t>
            </w:r>
          </w:p>
          <w:p w14:paraId="72E93C39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hemisensory loss</w:t>
            </w:r>
          </w:p>
          <w:p w14:paraId="78B83B55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face numbness</w:t>
            </w:r>
          </w:p>
          <w:p w14:paraId="4EC929FC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rm numbness</w:t>
            </w:r>
          </w:p>
          <w:p w14:paraId="165C7700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leg numbness</w:t>
            </w:r>
          </w:p>
          <w:p w14:paraId="744DF54B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hemiataxia</w:t>
            </w:r>
          </w:p>
          <w:p w14:paraId="6DC82439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rm ataxia</w:t>
            </w:r>
          </w:p>
          <w:p w14:paraId="322280CA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leg ataxia</w:t>
            </w:r>
          </w:p>
          <w:p w14:paraId="70B39661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gait ataxia</w:t>
            </w:r>
          </w:p>
          <w:p w14:paraId="349CEEA4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hemineglect</w:t>
            </w:r>
          </w:p>
          <w:p w14:paraId="037BD689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visual field defect</w:t>
            </w:r>
          </w:p>
          <w:p w14:paraId="40E1E7CA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quadrantanopia</w:t>
            </w:r>
          </w:p>
          <w:p w14:paraId="3585F5B1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hemianopia</w:t>
            </w:r>
          </w:p>
          <w:p w14:paraId="6F2F61D0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maurosis fugax</w:t>
            </w:r>
          </w:p>
          <w:p w14:paraId="07C85297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monocular vision loss</w:t>
            </w:r>
          </w:p>
          <w:p w14:paraId="2B151F3B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diplopia</w:t>
            </w:r>
          </w:p>
          <w:p w14:paraId="645BF2FF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dysarthria</w:t>
            </w:r>
          </w:p>
          <w:p w14:paraId="3686154D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dysphagia</w:t>
            </w:r>
          </w:p>
          <w:p w14:paraId="50EBFDB1" w14:textId="77777777" w:rsidR="003605E4" w:rsidRPr="00CA5054" w:rsidRDefault="003605E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apraxia</w:t>
            </w:r>
          </w:p>
          <w:p w14:paraId="08705D86" w14:textId="77777777" w:rsidR="003605E4" w:rsidRPr="00CA5054" w:rsidRDefault="003605E4" w:rsidP="00F81D3B">
            <w:pPr>
              <w:autoSpaceDE w:val="0"/>
              <w:autoSpaceDN w:val="0"/>
              <w:adjustRightInd w:val="0"/>
            </w:pPr>
            <w:r w:rsidRPr="00CA5054">
              <w:rPr>
                <w:color w:val="131413"/>
              </w:rPr>
              <w:t>vertigo</w:t>
            </w:r>
          </w:p>
        </w:tc>
      </w:tr>
    </w:tbl>
    <w:p w14:paraId="4CAA1066" w14:textId="77777777" w:rsidR="003605E4" w:rsidRPr="00CA5054" w:rsidRDefault="003605E4" w:rsidP="003605E4">
      <w:pPr>
        <w:autoSpaceDE w:val="0"/>
        <w:autoSpaceDN w:val="0"/>
        <w:adjustRightInd w:val="0"/>
        <w:rPr>
          <w:color w:val="131413"/>
        </w:rPr>
      </w:pPr>
    </w:p>
    <w:p w14:paraId="33440075" w14:textId="77777777" w:rsidR="003605E4" w:rsidRPr="00CA5054" w:rsidRDefault="003605E4" w:rsidP="003605E4">
      <w:pPr>
        <w:autoSpaceDE w:val="0"/>
        <w:autoSpaceDN w:val="0"/>
        <w:adjustRightInd w:val="0"/>
        <w:rPr>
          <w:color w:val="131413"/>
        </w:rPr>
      </w:pPr>
    </w:p>
    <w:p w14:paraId="1607EE96" w14:textId="77777777" w:rsidR="00634171" w:rsidRDefault="00634171">
      <w:pPr>
        <w:spacing w:after="160" w:line="259" w:lineRule="auto"/>
        <w:rPr>
          <w:b/>
          <w:bCs/>
        </w:rPr>
      </w:pPr>
      <w:bookmarkStart w:id="2" w:name="_Ref10643937"/>
      <w:r>
        <w:br w:type="page"/>
      </w:r>
    </w:p>
    <w:bookmarkEnd w:id="2"/>
    <w:p w14:paraId="52D25574" w14:textId="5636F473" w:rsidR="003605E4" w:rsidRPr="00CA5054" w:rsidRDefault="003605E4" w:rsidP="00D15657">
      <w:pPr>
        <w:pStyle w:val="Caption"/>
        <w:keepNext/>
        <w:spacing w:after="120"/>
        <w:rPr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1"/>
        <w:gridCol w:w="2540"/>
        <w:gridCol w:w="2713"/>
      </w:tblGrid>
      <w:tr w:rsidR="00D15657" w:rsidRPr="00CA5054" w14:paraId="0603D1D5" w14:textId="77777777" w:rsidTr="00504C23">
        <w:trPr>
          <w:jc w:val="center"/>
        </w:trPr>
        <w:tc>
          <w:tcPr>
            <w:tcW w:w="0" w:type="auto"/>
            <w:gridSpan w:val="3"/>
          </w:tcPr>
          <w:p w14:paraId="416CCD11" w14:textId="6AD83BB5" w:rsidR="00D15657" w:rsidRPr="00CA5054" w:rsidRDefault="00D15657" w:rsidP="00890BFD">
            <w:pPr>
              <w:autoSpaceDE w:val="0"/>
              <w:autoSpaceDN w:val="0"/>
              <w:adjustRightInd w:val="0"/>
              <w:spacing w:before="120"/>
            </w:pPr>
            <w:r w:rsidRPr="00D15657">
              <w:rPr>
                <w:b/>
                <w:bCs/>
              </w:rPr>
              <w:t>Table 2</w:t>
            </w:r>
            <w:r>
              <w:rPr>
                <w:b/>
                <w:bCs/>
              </w:rPr>
              <w:t xml:space="preserve"> in</w:t>
            </w:r>
            <w:r w:rsidRPr="00D15657">
              <w:rPr>
                <w:b/>
                <w:bCs/>
              </w:rPr>
              <w:t xml:space="preserve"> Appendix.</w:t>
            </w:r>
            <w:r w:rsidRPr="00CA5054">
              <w:t xml:space="preserve"> </w:t>
            </w:r>
            <w:r>
              <w:t xml:space="preserve"> </w:t>
            </w:r>
            <w:r w:rsidRPr="00D15657">
              <w:t xml:space="preserve">ICD-9 codes for </w:t>
            </w:r>
            <w:r w:rsidR="00200286">
              <w:t>two</w:t>
            </w:r>
            <w:bookmarkStart w:id="3" w:name="_GoBack"/>
            <w:bookmarkEnd w:id="3"/>
            <w:r w:rsidRPr="00D15657">
              <w:t xml:space="preserve"> stroke subtypes.</w:t>
            </w:r>
          </w:p>
        </w:tc>
      </w:tr>
      <w:tr w:rsidR="00CA5054" w:rsidRPr="00CA5054" w14:paraId="48600471" w14:textId="77777777" w:rsidTr="00F81D3B">
        <w:trPr>
          <w:jc w:val="center"/>
        </w:trPr>
        <w:tc>
          <w:tcPr>
            <w:tcW w:w="0" w:type="auto"/>
            <w:gridSpan w:val="2"/>
          </w:tcPr>
          <w:p w14:paraId="03B782F6" w14:textId="5439088A" w:rsidR="00CA5054" w:rsidRPr="00CA5054" w:rsidRDefault="00CA5054" w:rsidP="00890BFD">
            <w:pPr>
              <w:autoSpaceDE w:val="0"/>
              <w:autoSpaceDN w:val="0"/>
              <w:adjustRightInd w:val="0"/>
              <w:spacing w:before="120" w:after="120"/>
            </w:pPr>
            <w:r w:rsidRPr="00CA5054">
              <w:t>Ischemic Stroke/Transient Ischemic Attacks (TIA)</w:t>
            </w:r>
          </w:p>
        </w:tc>
        <w:tc>
          <w:tcPr>
            <w:tcW w:w="0" w:type="auto"/>
          </w:tcPr>
          <w:p w14:paraId="2FF796C6" w14:textId="1A9C92C6" w:rsidR="00CA5054" w:rsidRPr="00CA5054" w:rsidRDefault="00CA5054" w:rsidP="00890BFD">
            <w:pPr>
              <w:autoSpaceDE w:val="0"/>
              <w:autoSpaceDN w:val="0"/>
              <w:adjustRightInd w:val="0"/>
              <w:spacing w:before="120"/>
            </w:pPr>
            <w:r w:rsidRPr="00CA5054">
              <w:t>Hemorrhage</w:t>
            </w:r>
          </w:p>
        </w:tc>
      </w:tr>
      <w:tr w:rsidR="00CA5054" w:rsidRPr="00CA5054" w14:paraId="06975CA0" w14:textId="77777777" w:rsidTr="00F81D3B">
        <w:trPr>
          <w:jc w:val="center"/>
        </w:trPr>
        <w:tc>
          <w:tcPr>
            <w:tcW w:w="0" w:type="auto"/>
          </w:tcPr>
          <w:p w14:paraId="26974D14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</w:t>
            </w:r>
          </w:p>
          <w:p w14:paraId="1574AC92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0</w:t>
            </w:r>
          </w:p>
          <w:p w14:paraId="380D0846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01</w:t>
            </w:r>
          </w:p>
          <w:p w14:paraId="670337D9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1</w:t>
            </w:r>
          </w:p>
          <w:p w14:paraId="0182788C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10</w:t>
            </w:r>
          </w:p>
          <w:p w14:paraId="055737E1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11</w:t>
            </w:r>
          </w:p>
          <w:p w14:paraId="7E075BDF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2</w:t>
            </w:r>
          </w:p>
          <w:p w14:paraId="7B5C7AFE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21</w:t>
            </w:r>
          </w:p>
          <w:p w14:paraId="25E76254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3</w:t>
            </w:r>
          </w:p>
          <w:p w14:paraId="38B3F454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31</w:t>
            </w:r>
          </w:p>
          <w:p w14:paraId="6AB0FCC0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8</w:t>
            </w:r>
          </w:p>
          <w:p w14:paraId="22DD4178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81</w:t>
            </w:r>
          </w:p>
          <w:p w14:paraId="1D256BC4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9</w:t>
            </w:r>
          </w:p>
          <w:p w14:paraId="4B45E2FB" w14:textId="0197BAB6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3.91</w:t>
            </w:r>
          </w:p>
        </w:tc>
        <w:tc>
          <w:tcPr>
            <w:tcW w:w="0" w:type="auto"/>
          </w:tcPr>
          <w:p w14:paraId="34E28334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4</w:t>
            </w:r>
          </w:p>
          <w:p w14:paraId="70D02660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4.0</w:t>
            </w:r>
          </w:p>
          <w:p w14:paraId="7C5D16F6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4.01</w:t>
            </w:r>
          </w:p>
          <w:p w14:paraId="1A46DB1F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4.1</w:t>
            </w:r>
          </w:p>
          <w:p w14:paraId="2B510290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4.11</w:t>
            </w:r>
          </w:p>
          <w:p w14:paraId="5DDC2108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4.9</w:t>
            </w:r>
          </w:p>
          <w:p w14:paraId="60EC1E20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4.91</w:t>
            </w:r>
          </w:p>
          <w:p w14:paraId="5D4C92E1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5</w:t>
            </w:r>
          </w:p>
          <w:p w14:paraId="5DABB919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5.0</w:t>
            </w:r>
          </w:p>
          <w:p w14:paraId="1FE8DB7C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5.1</w:t>
            </w:r>
          </w:p>
          <w:p w14:paraId="4338F100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5.2</w:t>
            </w:r>
          </w:p>
          <w:p w14:paraId="7A825561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5.3</w:t>
            </w:r>
          </w:p>
          <w:p w14:paraId="751255E8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5.8</w:t>
            </w:r>
          </w:p>
          <w:p w14:paraId="5B76A63B" w14:textId="77777777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5.9</w:t>
            </w:r>
          </w:p>
          <w:p w14:paraId="3A0B243F" w14:textId="71D4167F" w:rsidR="00CA5054" w:rsidRPr="00CA5054" w:rsidRDefault="00CA5054" w:rsidP="00CA5054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6</w:t>
            </w:r>
          </w:p>
        </w:tc>
        <w:tc>
          <w:tcPr>
            <w:tcW w:w="0" w:type="auto"/>
          </w:tcPr>
          <w:p w14:paraId="5321A0FB" w14:textId="3227C05B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0</w:t>
            </w:r>
          </w:p>
          <w:p w14:paraId="4C29A94E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1</w:t>
            </w:r>
          </w:p>
          <w:p w14:paraId="7550F34B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2</w:t>
            </w:r>
          </w:p>
          <w:p w14:paraId="3D927BE8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2.0</w:t>
            </w:r>
          </w:p>
          <w:p w14:paraId="37A85045" w14:textId="77777777" w:rsidR="00CA5054" w:rsidRPr="00CA5054" w:rsidRDefault="00CA5054" w:rsidP="00F81D3B">
            <w:pPr>
              <w:autoSpaceDE w:val="0"/>
              <w:autoSpaceDN w:val="0"/>
              <w:adjustRightInd w:val="0"/>
              <w:rPr>
                <w:color w:val="131413"/>
              </w:rPr>
            </w:pPr>
            <w:r w:rsidRPr="00CA5054">
              <w:rPr>
                <w:color w:val="131413"/>
              </w:rPr>
              <w:t>432.1</w:t>
            </w:r>
          </w:p>
          <w:p w14:paraId="4F1C2A80" w14:textId="77777777" w:rsidR="00CA5054" w:rsidRPr="00CA5054" w:rsidRDefault="00CA5054" w:rsidP="00F81D3B">
            <w:pPr>
              <w:autoSpaceDE w:val="0"/>
              <w:autoSpaceDN w:val="0"/>
              <w:adjustRightInd w:val="0"/>
            </w:pPr>
            <w:r w:rsidRPr="00CA5054">
              <w:rPr>
                <w:color w:val="131413"/>
              </w:rPr>
              <w:t>432.9</w:t>
            </w:r>
          </w:p>
        </w:tc>
      </w:tr>
    </w:tbl>
    <w:p w14:paraId="77C91DB8" w14:textId="77777777" w:rsidR="003605E4" w:rsidRPr="00CA5054" w:rsidRDefault="003605E4" w:rsidP="003605E4">
      <w:pPr>
        <w:pStyle w:val="Caption"/>
        <w:keepNext/>
        <w:spacing w:after="120"/>
        <w:jc w:val="center"/>
        <w:rPr>
          <w:color w:val="auto"/>
          <w:sz w:val="24"/>
          <w:szCs w:val="24"/>
        </w:rPr>
      </w:pPr>
      <w:bookmarkStart w:id="4" w:name="_Ref9248785"/>
    </w:p>
    <w:p w14:paraId="641BFA32" w14:textId="77777777" w:rsidR="00634171" w:rsidRDefault="00634171">
      <w:pPr>
        <w:spacing w:after="160" w:line="259" w:lineRule="auto"/>
        <w:rPr>
          <w:b/>
          <w:bCs/>
        </w:rPr>
      </w:pPr>
      <w:r>
        <w:br w:type="page"/>
      </w:r>
    </w:p>
    <w:bookmarkEnd w:id="4"/>
    <w:p w14:paraId="79861380" w14:textId="78158338" w:rsidR="003605E4" w:rsidRPr="00D15657" w:rsidRDefault="003605E4" w:rsidP="00890BFD">
      <w:pPr>
        <w:pStyle w:val="Caption"/>
        <w:keepNext/>
        <w:spacing w:after="120"/>
        <w:ind w:left="270"/>
        <w:rPr>
          <w:b w:val="0"/>
          <w:bCs w:val="0"/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6845"/>
      </w:tblGrid>
      <w:tr w:rsidR="00D15657" w:rsidRPr="00CA5054" w14:paraId="4086B05E" w14:textId="77777777" w:rsidTr="00DA5EF4">
        <w:trPr>
          <w:trHeight w:val="312"/>
          <w:jc w:val="center"/>
        </w:trPr>
        <w:tc>
          <w:tcPr>
            <w:tcW w:w="8820" w:type="dxa"/>
            <w:gridSpan w:val="2"/>
            <w:noWrap/>
          </w:tcPr>
          <w:p w14:paraId="3A1B332A" w14:textId="21E99906" w:rsidR="00D15657" w:rsidRPr="00CA5054" w:rsidRDefault="00D15657" w:rsidP="00890BFD">
            <w:pPr>
              <w:spacing w:before="120" w:after="120"/>
            </w:pPr>
            <w:r w:rsidRPr="00D15657">
              <w:rPr>
                <w:b/>
                <w:bCs/>
              </w:rPr>
              <w:t>Table 3</w:t>
            </w:r>
            <w:r>
              <w:rPr>
                <w:b/>
                <w:bCs/>
              </w:rPr>
              <w:t xml:space="preserve"> in</w:t>
            </w:r>
            <w:r w:rsidRPr="00D15657">
              <w:rPr>
                <w:b/>
                <w:bCs/>
              </w:rPr>
              <w:t xml:space="preserve"> Appendix.</w:t>
            </w:r>
            <w:r w:rsidRPr="00CA5054">
              <w:t xml:space="preserve"> </w:t>
            </w:r>
            <w:r>
              <w:t xml:space="preserve"> </w:t>
            </w:r>
            <w:r w:rsidRPr="00D15657">
              <w:t>CPT codes for stroke algorithm.</w:t>
            </w:r>
          </w:p>
        </w:tc>
      </w:tr>
      <w:tr w:rsidR="003605E4" w:rsidRPr="00CA5054" w14:paraId="1FE6BA7C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27A718DA" w14:textId="77777777" w:rsidR="003605E4" w:rsidRPr="00CA5054" w:rsidRDefault="003605E4" w:rsidP="00890BFD">
            <w:pPr>
              <w:spacing w:before="120" w:after="120"/>
            </w:pPr>
          </w:p>
        </w:tc>
        <w:tc>
          <w:tcPr>
            <w:tcW w:w="6845" w:type="dxa"/>
            <w:noWrap/>
            <w:hideMark/>
          </w:tcPr>
          <w:p w14:paraId="507126B4" w14:textId="77777777" w:rsidR="003605E4" w:rsidRPr="00CA5054" w:rsidRDefault="003605E4" w:rsidP="00890BFD">
            <w:pPr>
              <w:spacing w:before="120" w:after="120"/>
            </w:pPr>
            <w:r w:rsidRPr="00CA5054">
              <w:t>CPT</w:t>
            </w:r>
          </w:p>
        </w:tc>
      </w:tr>
      <w:tr w:rsidR="003605E4" w:rsidRPr="00CA5054" w14:paraId="22BB0E3D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718CDA85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Head CT</w:t>
            </w:r>
          </w:p>
        </w:tc>
        <w:tc>
          <w:tcPr>
            <w:tcW w:w="6845" w:type="dxa"/>
            <w:noWrap/>
            <w:hideMark/>
          </w:tcPr>
          <w:p w14:paraId="43A8185A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70450 (noncontrast), 70460 (with contrast), 70470 (with and without contrast)</w:t>
            </w:r>
          </w:p>
        </w:tc>
      </w:tr>
      <w:tr w:rsidR="003605E4" w:rsidRPr="00CA5054" w14:paraId="00E94B8B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7D1DEFF5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Brain MRI </w:t>
            </w:r>
          </w:p>
        </w:tc>
        <w:tc>
          <w:tcPr>
            <w:tcW w:w="6845" w:type="dxa"/>
            <w:noWrap/>
            <w:hideMark/>
          </w:tcPr>
          <w:p w14:paraId="008B73E2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70551 (noncontrast), 70552 (with contrast), 70553 (with and without contrast)</w:t>
            </w:r>
          </w:p>
        </w:tc>
      </w:tr>
      <w:tr w:rsidR="003605E4" w:rsidRPr="00CA5054" w14:paraId="5DC6385A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1103CDF2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Head MR angiography</w:t>
            </w:r>
          </w:p>
        </w:tc>
        <w:tc>
          <w:tcPr>
            <w:tcW w:w="6845" w:type="dxa"/>
            <w:noWrap/>
            <w:hideMark/>
          </w:tcPr>
          <w:p w14:paraId="5A006F99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70544, 70545</w:t>
            </w:r>
          </w:p>
        </w:tc>
      </w:tr>
      <w:tr w:rsidR="003605E4" w:rsidRPr="00CA5054" w14:paraId="636E7DA8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186CCF48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CT angiography </w:t>
            </w:r>
          </w:p>
        </w:tc>
        <w:tc>
          <w:tcPr>
            <w:tcW w:w="6845" w:type="dxa"/>
            <w:noWrap/>
            <w:hideMark/>
          </w:tcPr>
          <w:p w14:paraId="2158B6EE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70496, 70498, 71275, 72191, 73206, 73706, 74174, 74175, 75635</w:t>
            </w:r>
          </w:p>
        </w:tc>
      </w:tr>
      <w:tr w:rsidR="003605E4" w:rsidRPr="00CA5054" w14:paraId="4AD45BF3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20D794E3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Cerebral angiography </w:t>
            </w:r>
          </w:p>
        </w:tc>
        <w:tc>
          <w:tcPr>
            <w:tcW w:w="6845" w:type="dxa"/>
            <w:noWrap/>
            <w:hideMark/>
          </w:tcPr>
          <w:p w14:paraId="09778FCD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36221, 36222, 36223, 36224, 36225, 36226, 36227, 36228</w:t>
            </w:r>
          </w:p>
        </w:tc>
      </w:tr>
      <w:tr w:rsidR="003605E4" w:rsidRPr="00CA5054" w14:paraId="58DD663C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4FD8671F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Carotid ultrasound </w:t>
            </w:r>
          </w:p>
        </w:tc>
        <w:tc>
          <w:tcPr>
            <w:tcW w:w="6845" w:type="dxa"/>
            <w:noWrap/>
            <w:hideMark/>
          </w:tcPr>
          <w:p w14:paraId="3BF8F50A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93880, 93882 </w:t>
            </w:r>
          </w:p>
        </w:tc>
      </w:tr>
      <w:tr w:rsidR="003605E4" w:rsidRPr="00CA5054" w14:paraId="44B6B7CC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40A7F153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Intubation (ED)</w:t>
            </w:r>
          </w:p>
        </w:tc>
        <w:tc>
          <w:tcPr>
            <w:tcW w:w="6845" w:type="dxa"/>
            <w:noWrap/>
            <w:hideMark/>
          </w:tcPr>
          <w:p w14:paraId="05E1DBB7" w14:textId="77777777" w:rsidR="003605E4" w:rsidRPr="00CA5054" w:rsidRDefault="003605E4" w:rsidP="00F81D3B">
            <w:r w:rsidRPr="00CA5054">
              <w:t>31500</w:t>
            </w:r>
          </w:p>
        </w:tc>
      </w:tr>
      <w:tr w:rsidR="003605E4" w:rsidRPr="00CA5054" w14:paraId="1B8A0650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30B5EF6B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Intraventricular drain </w:t>
            </w:r>
          </w:p>
        </w:tc>
        <w:tc>
          <w:tcPr>
            <w:tcW w:w="6845" w:type="dxa"/>
            <w:noWrap/>
            <w:hideMark/>
          </w:tcPr>
          <w:p w14:paraId="4EAE9B56" w14:textId="77777777" w:rsidR="003605E4" w:rsidRPr="00CA5054" w:rsidRDefault="003605E4" w:rsidP="00F81D3B">
            <w:r w:rsidRPr="00CA5054">
              <w:t>62160</w:t>
            </w:r>
          </w:p>
        </w:tc>
      </w:tr>
      <w:tr w:rsidR="003605E4" w:rsidRPr="00CA5054" w14:paraId="2CAAC066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1920FD43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Thrombolytic therapy </w:t>
            </w:r>
          </w:p>
        </w:tc>
        <w:tc>
          <w:tcPr>
            <w:tcW w:w="6845" w:type="dxa"/>
            <w:noWrap/>
            <w:hideMark/>
          </w:tcPr>
          <w:p w14:paraId="21A0B0C9" w14:textId="77777777" w:rsidR="003605E4" w:rsidRPr="00CA5054" w:rsidRDefault="003605E4" w:rsidP="00F81D3B">
            <w:r w:rsidRPr="00CA5054">
              <w:t>37187, 37188, 37195, 37211, 37212, 37213, 37214, 61645</w:t>
            </w:r>
          </w:p>
        </w:tc>
      </w:tr>
      <w:tr w:rsidR="003605E4" w:rsidRPr="00CA5054" w14:paraId="03CA7A68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2DA3D76E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Aneurysm clipping </w:t>
            </w:r>
          </w:p>
        </w:tc>
        <w:tc>
          <w:tcPr>
            <w:tcW w:w="6845" w:type="dxa"/>
            <w:noWrap/>
            <w:hideMark/>
          </w:tcPr>
          <w:p w14:paraId="018C70A7" w14:textId="77777777" w:rsidR="003605E4" w:rsidRPr="00CA5054" w:rsidRDefault="003605E4" w:rsidP="00F81D3B">
            <w:r w:rsidRPr="00CA5054">
              <w:t>61697, 61698, 61700, 61702</w:t>
            </w:r>
          </w:p>
        </w:tc>
      </w:tr>
      <w:tr w:rsidR="003605E4" w:rsidRPr="00CA5054" w14:paraId="11F6407D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09C6A30E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Aneurysm coiling </w:t>
            </w:r>
          </w:p>
        </w:tc>
        <w:tc>
          <w:tcPr>
            <w:tcW w:w="6845" w:type="dxa"/>
            <w:noWrap/>
            <w:hideMark/>
          </w:tcPr>
          <w:p w14:paraId="246A02B3" w14:textId="77777777" w:rsidR="003605E4" w:rsidRPr="00CA5054" w:rsidRDefault="003605E4" w:rsidP="00F81D3B">
            <w:r w:rsidRPr="00CA5054">
              <w:t>61624, 75894</w:t>
            </w:r>
          </w:p>
        </w:tc>
      </w:tr>
      <w:tr w:rsidR="003605E4" w:rsidRPr="00CA5054" w14:paraId="4372CC8B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2F14AE96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AVM resection</w:t>
            </w:r>
          </w:p>
        </w:tc>
        <w:tc>
          <w:tcPr>
            <w:tcW w:w="6845" w:type="dxa"/>
            <w:noWrap/>
            <w:hideMark/>
          </w:tcPr>
          <w:p w14:paraId="477A8CA7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61680, 61682, 61684, 61686, 61690, 61692, 61697, 61698, 61700, 61702, 61703, 61705, 61708, 61710</w:t>
            </w:r>
          </w:p>
        </w:tc>
      </w:tr>
      <w:tr w:rsidR="003605E4" w:rsidRPr="00CA5054" w14:paraId="03A18589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261DBD39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Hemicraniectomy </w:t>
            </w:r>
          </w:p>
        </w:tc>
        <w:tc>
          <w:tcPr>
            <w:tcW w:w="6845" w:type="dxa"/>
            <w:noWrap/>
            <w:hideMark/>
          </w:tcPr>
          <w:p w14:paraId="5DF10D8B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61322, 61323</w:t>
            </w:r>
          </w:p>
        </w:tc>
      </w:tr>
      <w:tr w:rsidR="003605E4" w:rsidRPr="00CA5054" w14:paraId="6613B1FE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668C8BCB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Carotid endarterectomy</w:t>
            </w:r>
          </w:p>
        </w:tc>
        <w:tc>
          <w:tcPr>
            <w:tcW w:w="6845" w:type="dxa"/>
            <w:noWrap/>
            <w:hideMark/>
          </w:tcPr>
          <w:p w14:paraId="38DBDF56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35301</w:t>
            </w:r>
          </w:p>
        </w:tc>
      </w:tr>
      <w:tr w:rsidR="003605E4" w:rsidRPr="00CA5054" w14:paraId="23E47DE4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1CA04F9E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 xml:space="preserve">Carotid stent placement </w:t>
            </w:r>
          </w:p>
        </w:tc>
        <w:tc>
          <w:tcPr>
            <w:tcW w:w="6845" w:type="dxa"/>
            <w:noWrap/>
            <w:hideMark/>
          </w:tcPr>
          <w:p w14:paraId="4D1B1AEB" w14:textId="77777777" w:rsidR="003605E4" w:rsidRPr="00CA5054" w:rsidRDefault="003605E4" w:rsidP="00F81D3B">
            <w:r w:rsidRPr="00CA5054">
              <w:t>37215, 37216, 37217, 37218, 61635</w:t>
            </w:r>
          </w:p>
        </w:tc>
      </w:tr>
      <w:tr w:rsidR="003605E4" w:rsidRPr="00CA5054" w14:paraId="537DBD42" w14:textId="77777777" w:rsidTr="00890BFD">
        <w:trPr>
          <w:trHeight w:val="312"/>
          <w:jc w:val="center"/>
        </w:trPr>
        <w:tc>
          <w:tcPr>
            <w:tcW w:w="1975" w:type="dxa"/>
            <w:noWrap/>
            <w:hideMark/>
          </w:tcPr>
          <w:p w14:paraId="0FBE6979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Balloon angioplasty</w:t>
            </w:r>
          </w:p>
        </w:tc>
        <w:tc>
          <w:tcPr>
            <w:tcW w:w="6845" w:type="dxa"/>
            <w:noWrap/>
            <w:hideMark/>
          </w:tcPr>
          <w:p w14:paraId="16E1120A" w14:textId="77777777" w:rsidR="003605E4" w:rsidRPr="00CA5054" w:rsidRDefault="003605E4" w:rsidP="00F81D3B">
            <w:pPr>
              <w:rPr>
                <w:color w:val="000000"/>
              </w:rPr>
            </w:pPr>
            <w:r w:rsidRPr="00CA5054">
              <w:rPr>
                <w:color w:val="000000"/>
              </w:rPr>
              <w:t>61630</w:t>
            </w:r>
          </w:p>
        </w:tc>
      </w:tr>
    </w:tbl>
    <w:p w14:paraId="19D26C96" w14:textId="77777777" w:rsidR="003605E4" w:rsidRDefault="003605E4" w:rsidP="003605E4"/>
    <w:p w14:paraId="4A46B381" w14:textId="77777777" w:rsidR="00C858CB" w:rsidRDefault="00C858CB" w:rsidP="00720E78">
      <w:pPr>
        <w:spacing w:line="480" w:lineRule="auto"/>
      </w:pPr>
    </w:p>
    <w:p w14:paraId="4FA071AE" w14:textId="150289DA" w:rsidR="00C858CB" w:rsidRDefault="00C858CB" w:rsidP="00720E78">
      <w:pPr>
        <w:spacing w:line="480" w:lineRule="auto"/>
      </w:pPr>
    </w:p>
    <w:sectPr w:rsidR="00C858CB" w:rsidSect="00C6397C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981A1" w14:textId="77777777" w:rsidR="00CB0C6A" w:rsidRDefault="00CB0C6A" w:rsidP="0012437E">
      <w:r>
        <w:separator/>
      </w:r>
    </w:p>
  </w:endnote>
  <w:endnote w:type="continuationSeparator" w:id="0">
    <w:p w14:paraId="32AB06B2" w14:textId="77777777" w:rsidR="00CB0C6A" w:rsidRDefault="00CB0C6A" w:rsidP="00124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230547"/>
      <w:docPartObj>
        <w:docPartGallery w:val="Page Numbers (Bottom of Page)"/>
        <w:docPartUnique/>
      </w:docPartObj>
    </w:sdtPr>
    <w:sdtEndPr/>
    <w:sdtContent>
      <w:p w14:paraId="461BEABB" w14:textId="515F922B" w:rsidR="00C52AB8" w:rsidRDefault="00C52A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6164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3808D93B" w14:textId="77777777" w:rsidR="00C52AB8" w:rsidRDefault="00C52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7D126" w14:textId="77777777" w:rsidR="00CB0C6A" w:rsidRDefault="00CB0C6A" w:rsidP="0012437E">
      <w:r>
        <w:separator/>
      </w:r>
    </w:p>
  </w:footnote>
  <w:footnote w:type="continuationSeparator" w:id="0">
    <w:p w14:paraId="12BBCEB9" w14:textId="77777777" w:rsidR="00CB0C6A" w:rsidRDefault="00CB0C6A" w:rsidP="001243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94101"/>
    <w:multiLevelType w:val="hybridMultilevel"/>
    <w:tmpl w:val="BD063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E4D2D"/>
    <w:multiLevelType w:val="hybridMultilevel"/>
    <w:tmpl w:val="69AC6ACA"/>
    <w:lvl w:ilvl="0" w:tplc="50BC9AB4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92D72"/>
    <w:multiLevelType w:val="hybridMultilevel"/>
    <w:tmpl w:val="3DBA95E6"/>
    <w:lvl w:ilvl="0" w:tplc="A9BAE434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453B7"/>
    <w:multiLevelType w:val="hybridMultilevel"/>
    <w:tmpl w:val="1BA85696"/>
    <w:lvl w:ilvl="0" w:tplc="891EB958">
      <w:start w:val="4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6F1007"/>
    <w:multiLevelType w:val="hybridMultilevel"/>
    <w:tmpl w:val="0D9C7730"/>
    <w:lvl w:ilvl="0" w:tplc="5ED477A2">
      <w:start w:val="8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681AFA"/>
    <w:multiLevelType w:val="hybridMultilevel"/>
    <w:tmpl w:val="B0CAD39E"/>
    <w:lvl w:ilvl="0" w:tplc="82906380">
      <w:start w:val="83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3E31AE"/>
    <w:multiLevelType w:val="multilevel"/>
    <w:tmpl w:val="5F604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rp2wtd5zex21ewa9fver2je0aa0900e5xe&quot;&gt;Stroke Cop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280BD2"/>
    <w:rsid w:val="000002BB"/>
    <w:rsid w:val="00001B1D"/>
    <w:rsid w:val="00003B61"/>
    <w:rsid w:val="00003F5E"/>
    <w:rsid w:val="0000439A"/>
    <w:rsid w:val="000061E1"/>
    <w:rsid w:val="00007532"/>
    <w:rsid w:val="000107DE"/>
    <w:rsid w:val="00010F57"/>
    <w:rsid w:val="00012C41"/>
    <w:rsid w:val="00013059"/>
    <w:rsid w:val="0001722A"/>
    <w:rsid w:val="00017A22"/>
    <w:rsid w:val="00017ED8"/>
    <w:rsid w:val="000203CF"/>
    <w:rsid w:val="000203F1"/>
    <w:rsid w:val="000209C6"/>
    <w:rsid w:val="00022482"/>
    <w:rsid w:val="00023431"/>
    <w:rsid w:val="00024220"/>
    <w:rsid w:val="0003013B"/>
    <w:rsid w:val="00030800"/>
    <w:rsid w:val="00030C9D"/>
    <w:rsid w:val="00033186"/>
    <w:rsid w:val="00034765"/>
    <w:rsid w:val="00034CDD"/>
    <w:rsid w:val="00035DDD"/>
    <w:rsid w:val="00036320"/>
    <w:rsid w:val="00036A41"/>
    <w:rsid w:val="00040191"/>
    <w:rsid w:val="00040558"/>
    <w:rsid w:val="0004114A"/>
    <w:rsid w:val="00041F38"/>
    <w:rsid w:val="00042211"/>
    <w:rsid w:val="00043136"/>
    <w:rsid w:val="0004334C"/>
    <w:rsid w:val="000433A6"/>
    <w:rsid w:val="000441F1"/>
    <w:rsid w:val="00044822"/>
    <w:rsid w:val="00046EA7"/>
    <w:rsid w:val="00051486"/>
    <w:rsid w:val="00051C16"/>
    <w:rsid w:val="000542C4"/>
    <w:rsid w:val="00056ED1"/>
    <w:rsid w:val="00057AB3"/>
    <w:rsid w:val="00057CFF"/>
    <w:rsid w:val="00060982"/>
    <w:rsid w:val="00061AC5"/>
    <w:rsid w:val="00063573"/>
    <w:rsid w:val="0006444D"/>
    <w:rsid w:val="000667D2"/>
    <w:rsid w:val="00067854"/>
    <w:rsid w:val="00070E7C"/>
    <w:rsid w:val="000710B2"/>
    <w:rsid w:val="00071488"/>
    <w:rsid w:val="00072204"/>
    <w:rsid w:val="00072E08"/>
    <w:rsid w:val="00073FA5"/>
    <w:rsid w:val="0008036B"/>
    <w:rsid w:val="00084263"/>
    <w:rsid w:val="00084CCF"/>
    <w:rsid w:val="00085EFC"/>
    <w:rsid w:val="00091D7E"/>
    <w:rsid w:val="0009279C"/>
    <w:rsid w:val="00097F23"/>
    <w:rsid w:val="000A0226"/>
    <w:rsid w:val="000A2524"/>
    <w:rsid w:val="000A3506"/>
    <w:rsid w:val="000A3EC8"/>
    <w:rsid w:val="000A43A7"/>
    <w:rsid w:val="000B10E5"/>
    <w:rsid w:val="000B1FF1"/>
    <w:rsid w:val="000B2139"/>
    <w:rsid w:val="000B3A71"/>
    <w:rsid w:val="000B536E"/>
    <w:rsid w:val="000B5F90"/>
    <w:rsid w:val="000B6BF8"/>
    <w:rsid w:val="000C12A7"/>
    <w:rsid w:val="000C1605"/>
    <w:rsid w:val="000C1F1F"/>
    <w:rsid w:val="000C2511"/>
    <w:rsid w:val="000C3593"/>
    <w:rsid w:val="000C44F4"/>
    <w:rsid w:val="000C45A0"/>
    <w:rsid w:val="000C7087"/>
    <w:rsid w:val="000D01E8"/>
    <w:rsid w:val="000D1630"/>
    <w:rsid w:val="000D2CF2"/>
    <w:rsid w:val="000D529C"/>
    <w:rsid w:val="000E106D"/>
    <w:rsid w:val="000E1C47"/>
    <w:rsid w:val="000E407C"/>
    <w:rsid w:val="000E4D82"/>
    <w:rsid w:val="000F0F93"/>
    <w:rsid w:val="000F18AF"/>
    <w:rsid w:val="000F2C76"/>
    <w:rsid w:val="000F367F"/>
    <w:rsid w:val="000F4A4E"/>
    <w:rsid w:val="000F7761"/>
    <w:rsid w:val="00100251"/>
    <w:rsid w:val="00101C40"/>
    <w:rsid w:val="00103D97"/>
    <w:rsid w:val="00105BE8"/>
    <w:rsid w:val="00107DC8"/>
    <w:rsid w:val="0011079F"/>
    <w:rsid w:val="00110D4B"/>
    <w:rsid w:val="00113B04"/>
    <w:rsid w:val="00113F3D"/>
    <w:rsid w:val="00115583"/>
    <w:rsid w:val="001167BE"/>
    <w:rsid w:val="00116AA6"/>
    <w:rsid w:val="00120B60"/>
    <w:rsid w:val="0012119A"/>
    <w:rsid w:val="0012437E"/>
    <w:rsid w:val="00125C26"/>
    <w:rsid w:val="00125E48"/>
    <w:rsid w:val="00127070"/>
    <w:rsid w:val="001277C0"/>
    <w:rsid w:val="00134835"/>
    <w:rsid w:val="0013712F"/>
    <w:rsid w:val="00137EEF"/>
    <w:rsid w:val="001405C4"/>
    <w:rsid w:val="00141B4C"/>
    <w:rsid w:val="0014237C"/>
    <w:rsid w:val="00142953"/>
    <w:rsid w:val="001459FB"/>
    <w:rsid w:val="00146C94"/>
    <w:rsid w:val="0014790A"/>
    <w:rsid w:val="00151C54"/>
    <w:rsid w:val="00153BCF"/>
    <w:rsid w:val="00153BFE"/>
    <w:rsid w:val="00155DF3"/>
    <w:rsid w:val="00157082"/>
    <w:rsid w:val="001578F3"/>
    <w:rsid w:val="00161D1A"/>
    <w:rsid w:val="00161DFC"/>
    <w:rsid w:val="001626AD"/>
    <w:rsid w:val="001637F2"/>
    <w:rsid w:val="00167361"/>
    <w:rsid w:val="001674D0"/>
    <w:rsid w:val="00167E3E"/>
    <w:rsid w:val="00170A52"/>
    <w:rsid w:val="00171C6B"/>
    <w:rsid w:val="00171D28"/>
    <w:rsid w:val="00176918"/>
    <w:rsid w:val="00180497"/>
    <w:rsid w:val="0018079F"/>
    <w:rsid w:val="00180C4D"/>
    <w:rsid w:val="0018106E"/>
    <w:rsid w:val="0018146B"/>
    <w:rsid w:val="001840F9"/>
    <w:rsid w:val="001847B0"/>
    <w:rsid w:val="00185881"/>
    <w:rsid w:val="001871CC"/>
    <w:rsid w:val="00187CBD"/>
    <w:rsid w:val="00190DF1"/>
    <w:rsid w:val="00192217"/>
    <w:rsid w:val="00192291"/>
    <w:rsid w:val="0019398F"/>
    <w:rsid w:val="00193BC6"/>
    <w:rsid w:val="0019400C"/>
    <w:rsid w:val="00194145"/>
    <w:rsid w:val="001967C7"/>
    <w:rsid w:val="001A1236"/>
    <w:rsid w:val="001A1DE2"/>
    <w:rsid w:val="001A1E03"/>
    <w:rsid w:val="001A2EF7"/>
    <w:rsid w:val="001A3B2C"/>
    <w:rsid w:val="001A430C"/>
    <w:rsid w:val="001A6E9C"/>
    <w:rsid w:val="001A7E2F"/>
    <w:rsid w:val="001B5611"/>
    <w:rsid w:val="001B7E76"/>
    <w:rsid w:val="001C1AD9"/>
    <w:rsid w:val="001D0C6B"/>
    <w:rsid w:val="001D275B"/>
    <w:rsid w:val="001D3ED8"/>
    <w:rsid w:val="001D4DCB"/>
    <w:rsid w:val="001D73C8"/>
    <w:rsid w:val="001D78A9"/>
    <w:rsid w:val="001D7EA9"/>
    <w:rsid w:val="001E5BDC"/>
    <w:rsid w:val="001E73B8"/>
    <w:rsid w:val="001F25F9"/>
    <w:rsid w:val="001F4A99"/>
    <w:rsid w:val="001F4F4A"/>
    <w:rsid w:val="001F5186"/>
    <w:rsid w:val="001F5334"/>
    <w:rsid w:val="00200286"/>
    <w:rsid w:val="002012B9"/>
    <w:rsid w:val="0020291B"/>
    <w:rsid w:val="00205063"/>
    <w:rsid w:val="002061FA"/>
    <w:rsid w:val="00207319"/>
    <w:rsid w:val="00207654"/>
    <w:rsid w:val="00207F36"/>
    <w:rsid w:val="0021276B"/>
    <w:rsid w:val="00212CFB"/>
    <w:rsid w:val="002160F8"/>
    <w:rsid w:val="00216528"/>
    <w:rsid w:val="0021730A"/>
    <w:rsid w:val="0022019D"/>
    <w:rsid w:val="002235C6"/>
    <w:rsid w:val="00225C74"/>
    <w:rsid w:val="00226473"/>
    <w:rsid w:val="00226FDC"/>
    <w:rsid w:val="002276D5"/>
    <w:rsid w:val="00227D04"/>
    <w:rsid w:val="0023268F"/>
    <w:rsid w:val="00233264"/>
    <w:rsid w:val="002366E5"/>
    <w:rsid w:val="00236F8A"/>
    <w:rsid w:val="00240762"/>
    <w:rsid w:val="00242A38"/>
    <w:rsid w:val="002451DA"/>
    <w:rsid w:val="00246384"/>
    <w:rsid w:val="00246EA7"/>
    <w:rsid w:val="00252B6F"/>
    <w:rsid w:val="0025510C"/>
    <w:rsid w:val="0025629C"/>
    <w:rsid w:val="00256798"/>
    <w:rsid w:val="002567A0"/>
    <w:rsid w:val="0026096F"/>
    <w:rsid w:val="002610E5"/>
    <w:rsid w:val="00261549"/>
    <w:rsid w:val="002628F9"/>
    <w:rsid w:val="00263FB0"/>
    <w:rsid w:val="00264E1D"/>
    <w:rsid w:val="002650CE"/>
    <w:rsid w:val="00266106"/>
    <w:rsid w:val="00267BFD"/>
    <w:rsid w:val="00270B15"/>
    <w:rsid w:val="0027184B"/>
    <w:rsid w:val="002751F5"/>
    <w:rsid w:val="00275411"/>
    <w:rsid w:val="00275A6F"/>
    <w:rsid w:val="002761C3"/>
    <w:rsid w:val="00280BD2"/>
    <w:rsid w:val="00280E69"/>
    <w:rsid w:val="00281FA2"/>
    <w:rsid w:val="00284230"/>
    <w:rsid w:val="002842F3"/>
    <w:rsid w:val="00286DE7"/>
    <w:rsid w:val="0028752D"/>
    <w:rsid w:val="002938C5"/>
    <w:rsid w:val="00293EE8"/>
    <w:rsid w:val="0029487C"/>
    <w:rsid w:val="002962AB"/>
    <w:rsid w:val="00296597"/>
    <w:rsid w:val="00297007"/>
    <w:rsid w:val="002A03D0"/>
    <w:rsid w:val="002A2C31"/>
    <w:rsid w:val="002A2C75"/>
    <w:rsid w:val="002A56B1"/>
    <w:rsid w:val="002B04CB"/>
    <w:rsid w:val="002B0F4A"/>
    <w:rsid w:val="002B2BEA"/>
    <w:rsid w:val="002B2F2E"/>
    <w:rsid w:val="002B3E01"/>
    <w:rsid w:val="002C54F4"/>
    <w:rsid w:val="002D0C10"/>
    <w:rsid w:val="002D392B"/>
    <w:rsid w:val="002D6A20"/>
    <w:rsid w:val="002D7015"/>
    <w:rsid w:val="002E0B40"/>
    <w:rsid w:val="002E292F"/>
    <w:rsid w:val="002E2C45"/>
    <w:rsid w:val="002E366B"/>
    <w:rsid w:val="002E5E6E"/>
    <w:rsid w:val="002E6187"/>
    <w:rsid w:val="002F0179"/>
    <w:rsid w:val="002F24FF"/>
    <w:rsid w:val="002F2F59"/>
    <w:rsid w:val="002F37D9"/>
    <w:rsid w:val="002F380A"/>
    <w:rsid w:val="002F3972"/>
    <w:rsid w:val="002F4831"/>
    <w:rsid w:val="002F67A7"/>
    <w:rsid w:val="002F7885"/>
    <w:rsid w:val="003008CD"/>
    <w:rsid w:val="00304758"/>
    <w:rsid w:val="00304A05"/>
    <w:rsid w:val="0030523C"/>
    <w:rsid w:val="0030541D"/>
    <w:rsid w:val="00305A6A"/>
    <w:rsid w:val="0030710D"/>
    <w:rsid w:val="0031025F"/>
    <w:rsid w:val="00311FD0"/>
    <w:rsid w:val="00312E96"/>
    <w:rsid w:val="00315CB3"/>
    <w:rsid w:val="003179E6"/>
    <w:rsid w:val="003200D3"/>
    <w:rsid w:val="00321F57"/>
    <w:rsid w:val="00325560"/>
    <w:rsid w:val="003258AE"/>
    <w:rsid w:val="00327C5D"/>
    <w:rsid w:val="00331239"/>
    <w:rsid w:val="00331331"/>
    <w:rsid w:val="00331B00"/>
    <w:rsid w:val="00331F67"/>
    <w:rsid w:val="00334088"/>
    <w:rsid w:val="00334DED"/>
    <w:rsid w:val="00335585"/>
    <w:rsid w:val="003367F4"/>
    <w:rsid w:val="003374AB"/>
    <w:rsid w:val="00337971"/>
    <w:rsid w:val="00343973"/>
    <w:rsid w:val="00351C32"/>
    <w:rsid w:val="003524B8"/>
    <w:rsid w:val="00360316"/>
    <w:rsid w:val="003605E4"/>
    <w:rsid w:val="00360CB6"/>
    <w:rsid w:val="00361212"/>
    <w:rsid w:val="0036132C"/>
    <w:rsid w:val="00361971"/>
    <w:rsid w:val="00361EE1"/>
    <w:rsid w:val="0036270A"/>
    <w:rsid w:val="0036506D"/>
    <w:rsid w:val="003651B7"/>
    <w:rsid w:val="00372245"/>
    <w:rsid w:val="0037227C"/>
    <w:rsid w:val="00373B1F"/>
    <w:rsid w:val="00375140"/>
    <w:rsid w:val="0037585C"/>
    <w:rsid w:val="0037605C"/>
    <w:rsid w:val="00376760"/>
    <w:rsid w:val="00376A01"/>
    <w:rsid w:val="003771B8"/>
    <w:rsid w:val="003773FC"/>
    <w:rsid w:val="00382F8B"/>
    <w:rsid w:val="00382FD8"/>
    <w:rsid w:val="003839D7"/>
    <w:rsid w:val="003839E1"/>
    <w:rsid w:val="0038557F"/>
    <w:rsid w:val="00386170"/>
    <w:rsid w:val="00391193"/>
    <w:rsid w:val="00391732"/>
    <w:rsid w:val="003918A9"/>
    <w:rsid w:val="003921EC"/>
    <w:rsid w:val="00394535"/>
    <w:rsid w:val="00395AE6"/>
    <w:rsid w:val="0039783C"/>
    <w:rsid w:val="003A011D"/>
    <w:rsid w:val="003A0587"/>
    <w:rsid w:val="003A05C0"/>
    <w:rsid w:val="003A0CBF"/>
    <w:rsid w:val="003A215B"/>
    <w:rsid w:val="003A285E"/>
    <w:rsid w:val="003A3280"/>
    <w:rsid w:val="003A3FB2"/>
    <w:rsid w:val="003A45A9"/>
    <w:rsid w:val="003A7BB0"/>
    <w:rsid w:val="003B0829"/>
    <w:rsid w:val="003B2C81"/>
    <w:rsid w:val="003B2DA6"/>
    <w:rsid w:val="003B33BE"/>
    <w:rsid w:val="003B4725"/>
    <w:rsid w:val="003B5007"/>
    <w:rsid w:val="003C0E66"/>
    <w:rsid w:val="003C10A7"/>
    <w:rsid w:val="003C24CB"/>
    <w:rsid w:val="003C25DD"/>
    <w:rsid w:val="003C2D3F"/>
    <w:rsid w:val="003C3567"/>
    <w:rsid w:val="003C3B42"/>
    <w:rsid w:val="003C5C8C"/>
    <w:rsid w:val="003C7173"/>
    <w:rsid w:val="003C7223"/>
    <w:rsid w:val="003C7437"/>
    <w:rsid w:val="003C7C6A"/>
    <w:rsid w:val="003D01FD"/>
    <w:rsid w:val="003D0355"/>
    <w:rsid w:val="003D0AF3"/>
    <w:rsid w:val="003D39B1"/>
    <w:rsid w:val="003D3E02"/>
    <w:rsid w:val="003D5984"/>
    <w:rsid w:val="003D5CF5"/>
    <w:rsid w:val="003D7A0D"/>
    <w:rsid w:val="003E1C5B"/>
    <w:rsid w:val="003E2412"/>
    <w:rsid w:val="003E3C12"/>
    <w:rsid w:val="003E4204"/>
    <w:rsid w:val="003E44FF"/>
    <w:rsid w:val="003E5C57"/>
    <w:rsid w:val="003F2D77"/>
    <w:rsid w:val="003F3E9B"/>
    <w:rsid w:val="003F4B97"/>
    <w:rsid w:val="003F6916"/>
    <w:rsid w:val="00407351"/>
    <w:rsid w:val="0040753C"/>
    <w:rsid w:val="0040756B"/>
    <w:rsid w:val="00411253"/>
    <w:rsid w:val="004127EC"/>
    <w:rsid w:val="00415286"/>
    <w:rsid w:val="004167C6"/>
    <w:rsid w:val="004204C7"/>
    <w:rsid w:val="00420E5A"/>
    <w:rsid w:val="00421044"/>
    <w:rsid w:val="00422D83"/>
    <w:rsid w:val="0042321E"/>
    <w:rsid w:val="00424175"/>
    <w:rsid w:val="00426124"/>
    <w:rsid w:val="00427043"/>
    <w:rsid w:val="00427D38"/>
    <w:rsid w:val="0043199F"/>
    <w:rsid w:val="00432416"/>
    <w:rsid w:val="0043396B"/>
    <w:rsid w:val="0043493F"/>
    <w:rsid w:val="00436A3F"/>
    <w:rsid w:val="00437463"/>
    <w:rsid w:val="004379B8"/>
    <w:rsid w:val="00440E28"/>
    <w:rsid w:val="00445002"/>
    <w:rsid w:val="00445A99"/>
    <w:rsid w:val="004500F5"/>
    <w:rsid w:val="004511E2"/>
    <w:rsid w:val="0045763B"/>
    <w:rsid w:val="00461C7E"/>
    <w:rsid w:val="00461E9D"/>
    <w:rsid w:val="00462D66"/>
    <w:rsid w:val="00463A63"/>
    <w:rsid w:val="00464520"/>
    <w:rsid w:val="0047197A"/>
    <w:rsid w:val="00472742"/>
    <w:rsid w:val="00472B8F"/>
    <w:rsid w:val="00472C03"/>
    <w:rsid w:val="0047303A"/>
    <w:rsid w:val="004735C7"/>
    <w:rsid w:val="00473736"/>
    <w:rsid w:val="00476D83"/>
    <w:rsid w:val="00480857"/>
    <w:rsid w:val="0048253C"/>
    <w:rsid w:val="00482B38"/>
    <w:rsid w:val="00482C71"/>
    <w:rsid w:val="00483CDC"/>
    <w:rsid w:val="00484E24"/>
    <w:rsid w:val="00484E81"/>
    <w:rsid w:val="004859C5"/>
    <w:rsid w:val="00486999"/>
    <w:rsid w:val="004873B0"/>
    <w:rsid w:val="00487A74"/>
    <w:rsid w:val="0049094B"/>
    <w:rsid w:val="004933C4"/>
    <w:rsid w:val="004936E3"/>
    <w:rsid w:val="00493ECC"/>
    <w:rsid w:val="00494DEB"/>
    <w:rsid w:val="00495E9B"/>
    <w:rsid w:val="00497F75"/>
    <w:rsid w:val="004A0306"/>
    <w:rsid w:val="004A4978"/>
    <w:rsid w:val="004A6771"/>
    <w:rsid w:val="004B16BA"/>
    <w:rsid w:val="004B4E7B"/>
    <w:rsid w:val="004B5722"/>
    <w:rsid w:val="004B6A7F"/>
    <w:rsid w:val="004C084E"/>
    <w:rsid w:val="004C0917"/>
    <w:rsid w:val="004C162C"/>
    <w:rsid w:val="004C1820"/>
    <w:rsid w:val="004C30D9"/>
    <w:rsid w:val="004C39E9"/>
    <w:rsid w:val="004C3B7F"/>
    <w:rsid w:val="004C4439"/>
    <w:rsid w:val="004C4B25"/>
    <w:rsid w:val="004C5850"/>
    <w:rsid w:val="004D0AEB"/>
    <w:rsid w:val="004D365C"/>
    <w:rsid w:val="004D55AD"/>
    <w:rsid w:val="004D6F67"/>
    <w:rsid w:val="004D6F96"/>
    <w:rsid w:val="004D7DD9"/>
    <w:rsid w:val="004E00B8"/>
    <w:rsid w:val="004E0DDA"/>
    <w:rsid w:val="004E1283"/>
    <w:rsid w:val="004E1CD6"/>
    <w:rsid w:val="004E63D0"/>
    <w:rsid w:val="004E79B0"/>
    <w:rsid w:val="004F286A"/>
    <w:rsid w:val="004F38E0"/>
    <w:rsid w:val="004F50AF"/>
    <w:rsid w:val="004F6E47"/>
    <w:rsid w:val="004F74AC"/>
    <w:rsid w:val="004F7B8C"/>
    <w:rsid w:val="00500C12"/>
    <w:rsid w:val="0050285A"/>
    <w:rsid w:val="00503C35"/>
    <w:rsid w:val="00504138"/>
    <w:rsid w:val="00510B41"/>
    <w:rsid w:val="00510C12"/>
    <w:rsid w:val="00511E0D"/>
    <w:rsid w:val="005138D5"/>
    <w:rsid w:val="00513D5B"/>
    <w:rsid w:val="00514067"/>
    <w:rsid w:val="00516178"/>
    <w:rsid w:val="00517C1C"/>
    <w:rsid w:val="00520CCB"/>
    <w:rsid w:val="00523ACC"/>
    <w:rsid w:val="0052437A"/>
    <w:rsid w:val="00524F8F"/>
    <w:rsid w:val="00527807"/>
    <w:rsid w:val="005302A2"/>
    <w:rsid w:val="00530B16"/>
    <w:rsid w:val="005313C1"/>
    <w:rsid w:val="00531E42"/>
    <w:rsid w:val="005338ED"/>
    <w:rsid w:val="00544977"/>
    <w:rsid w:val="00544A53"/>
    <w:rsid w:val="005457C2"/>
    <w:rsid w:val="00546110"/>
    <w:rsid w:val="005513E2"/>
    <w:rsid w:val="005522A0"/>
    <w:rsid w:val="005539F7"/>
    <w:rsid w:val="00554C4E"/>
    <w:rsid w:val="00554C4F"/>
    <w:rsid w:val="00555E78"/>
    <w:rsid w:val="00556E29"/>
    <w:rsid w:val="005601EF"/>
    <w:rsid w:val="005608CC"/>
    <w:rsid w:val="00561BCE"/>
    <w:rsid w:val="00561BF7"/>
    <w:rsid w:val="00562A7A"/>
    <w:rsid w:val="005639FD"/>
    <w:rsid w:val="005646F8"/>
    <w:rsid w:val="00566B36"/>
    <w:rsid w:val="005707F4"/>
    <w:rsid w:val="00571D8E"/>
    <w:rsid w:val="00572025"/>
    <w:rsid w:val="00573008"/>
    <w:rsid w:val="00573711"/>
    <w:rsid w:val="00574C97"/>
    <w:rsid w:val="0057617B"/>
    <w:rsid w:val="00576897"/>
    <w:rsid w:val="00576E9D"/>
    <w:rsid w:val="005815FA"/>
    <w:rsid w:val="00581ECD"/>
    <w:rsid w:val="005820DB"/>
    <w:rsid w:val="005852D9"/>
    <w:rsid w:val="00586534"/>
    <w:rsid w:val="0059126F"/>
    <w:rsid w:val="005915D3"/>
    <w:rsid w:val="00591F62"/>
    <w:rsid w:val="0059400B"/>
    <w:rsid w:val="00595B15"/>
    <w:rsid w:val="005A0B35"/>
    <w:rsid w:val="005A2B70"/>
    <w:rsid w:val="005A2D32"/>
    <w:rsid w:val="005A369E"/>
    <w:rsid w:val="005A6947"/>
    <w:rsid w:val="005B0FF2"/>
    <w:rsid w:val="005B3F3E"/>
    <w:rsid w:val="005B4896"/>
    <w:rsid w:val="005B4B48"/>
    <w:rsid w:val="005B56F7"/>
    <w:rsid w:val="005B5F46"/>
    <w:rsid w:val="005C0F4E"/>
    <w:rsid w:val="005C1C82"/>
    <w:rsid w:val="005C2F8C"/>
    <w:rsid w:val="005C323C"/>
    <w:rsid w:val="005C5764"/>
    <w:rsid w:val="005C6525"/>
    <w:rsid w:val="005C6585"/>
    <w:rsid w:val="005C66B0"/>
    <w:rsid w:val="005C7A33"/>
    <w:rsid w:val="005C7EE7"/>
    <w:rsid w:val="005D0360"/>
    <w:rsid w:val="005D333A"/>
    <w:rsid w:val="005D3626"/>
    <w:rsid w:val="005D5FCC"/>
    <w:rsid w:val="005D6C79"/>
    <w:rsid w:val="005D7EA6"/>
    <w:rsid w:val="005E1053"/>
    <w:rsid w:val="005E18AE"/>
    <w:rsid w:val="005E3EB3"/>
    <w:rsid w:val="005F07F8"/>
    <w:rsid w:val="005F72D8"/>
    <w:rsid w:val="005F7E41"/>
    <w:rsid w:val="00600246"/>
    <w:rsid w:val="0060172C"/>
    <w:rsid w:val="00601DA3"/>
    <w:rsid w:val="00601EBA"/>
    <w:rsid w:val="00605E18"/>
    <w:rsid w:val="00606D90"/>
    <w:rsid w:val="006075E6"/>
    <w:rsid w:val="0061079D"/>
    <w:rsid w:val="006118AC"/>
    <w:rsid w:val="006128D8"/>
    <w:rsid w:val="00612B51"/>
    <w:rsid w:val="00613AF9"/>
    <w:rsid w:val="006147C2"/>
    <w:rsid w:val="00615EBB"/>
    <w:rsid w:val="00617FBC"/>
    <w:rsid w:val="006229C6"/>
    <w:rsid w:val="00624096"/>
    <w:rsid w:val="00624C33"/>
    <w:rsid w:val="00631C5E"/>
    <w:rsid w:val="006333A2"/>
    <w:rsid w:val="00633D3F"/>
    <w:rsid w:val="00634171"/>
    <w:rsid w:val="0063499C"/>
    <w:rsid w:val="00636ECF"/>
    <w:rsid w:val="006407CA"/>
    <w:rsid w:val="006408A0"/>
    <w:rsid w:val="006416A9"/>
    <w:rsid w:val="0064176E"/>
    <w:rsid w:val="00641868"/>
    <w:rsid w:val="006420F5"/>
    <w:rsid w:val="006446C0"/>
    <w:rsid w:val="00645B30"/>
    <w:rsid w:val="00646597"/>
    <w:rsid w:val="006465D3"/>
    <w:rsid w:val="00647924"/>
    <w:rsid w:val="00650B29"/>
    <w:rsid w:val="00653E22"/>
    <w:rsid w:val="00655735"/>
    <w:rsid w:val="00655E42"/>
    <w:rsid w:val="00660808"/>
    <w:rsid w:val="00664F95"/>
    <w:rsid w:val="00666D7C"/>
    <w:rsid w:val="00672441"/>
    <w:rsid w:val="006724C2"/>
    <w:rsid w:val="00672E0C"/>
    <w:rsid w:val="006737A8"/>
    <w:rsid w:val="00674BEF"/>
    <w:rsid w:val="006769D8"/>
    <w:rsid w:val="0068034F"/>
    <w:rsid w:val="0068321B"/>
    <w:rsid w:val="00683562"/>
    <w:rsid w:val="00684DBC"/>
    <w:rsid w:val="00684E7B"/>
    <w:rsid w:val="006851C7"/>
    <w:rsid w:val="00685F44"/>
    <w:rsid w:val="00692C98"/>
    <w:rsid w:val="006949D5"/>
    <w:rsid w:val="006955FD"/>
    <w:rsid w:val="006A2203"/>
    <w:rsid w:val="006A2214"/>
    <w:rsid w:val="006A2E84"/>
    <w:rsid w:val="006A3281"/>
    <w:rsid w:val="006A3EB9"/>
    <w:rsid w:val="006A4001"/>
    <w:rsid w:val="006A4F53"/>
    <w:rsid w:val="006A6679"/>
    <w:rsid w:val="006A66F8"/>
    <w:rsid w:val="006A6C10"/>
    <w:rsid w:val="006B07CF"/>
    <w:rsid w:val="006B17FF"/>
    <w:rsid w:val="006B2294"/>
    <w:rsid w:val="006B4C22"/>
    <w:rsid w:val="006B66EE"/>
    <w:rsid w:val="006C1C84"/>
    <w:rsid w:val="006C1F75"/>
    <w:rsid w:val="006C2568"/>
    <w:rsid w:val="006C28EC"/>
    <w:rsid w:val="006C373E"/>
    <w:rsid w:val="006C4691"/>
    <w:rsid w:val="006C47A2"/>
    <w:rsid w:val="006C605C"/>
    <w:rsid w:val="006C649F"/>
    <w:rsid w:val="006D2A0A"/>
    <w:rsid w:val="006D2A28"/>
    <w:rsid w:val="006D3DE7"/>
    <w:rsid w:val="006D549E"/>
    <w:rsid w:val="006D618D"/>
    <w:rsid w:val="006D7E2E"/>
    <w:rsid w:val="006E03B9"/>
    <w:rsid w:val="006E1F36"/>
    <w:rsid w:val="006E2EE3"/>
    <w:rsid w:val="006E4EDC"/>
    <w:rsid w:val="006E760C"/>
    <w:rsid w:val="006E7751"/>
    <w:rsid w:val="006F2B16"/>
    <w:rsid w:val="006F535D"/>
    <w:rsid w:val="006F5528"/>
    <w:rsid w:val="006F5913"/>
    <w:rsid w:val="00700FA1"/>
    <w:rsid w:val="00701EA9"/>
    <w:rsid w:val="007110A6"/>
    <w:rsid w:val="00711F68"/>
    <w:rsid w:val="0071350F"/>
    <w:rsid w:val="00713847"/>
    <w:rsid w:val="007146EC"/>
    <w:rsid w:val="00714833"/>
    <w:rsid w:val="00715BBD"/>
    <w:rsid w:val="00720C22"/>
    <w:rsid w:val="00720E78"/>
    <w:rsid w:val="00721232"/>
    <w:rsid w:val="00721A6F"/>
    <w:rsid w:val="007222C3"/>
    <w:rsid w:val="007234B0"/>
    <w:rsid w:val="00724D08"/>
    <w:rsid w:val="00724D71"/>
    <w:rsid w:val="00724F33"/>
    <w:rsid w:val="0072732E"/>
    <w:rsid w:val="00727AC4"/>
    <w:rsid w:val="007304EB"/>
    <w:rsid w:val="00735CF4"/>
    <w:rsid w:val="00736CA5"/>
    <w:rsid w:val="007403A2"/>
    <w:rsid w:val="0074193F"/>
    <w:rsid w:val="00742C40"/>
    <w:rsid w:val="00744206"/>
    <w:rsid w:val="0074593F"/>
    <w:rsid w:val="00750AC9"/>
    <w:rsid w:val="0075119A"/>
    <w:rsid w:val="0075195A"/>
    <w:rsid w:val="007538BB"/>
    <w:rsid w:val="007539E4"/>
    <w:rsid w:val="00754B8D"/>
    <w:rsid w:val="00754E42"/>
    <w:rsid w:val="00760EA2"/>
    <w:rsid w:val="00761567"/>
    <w:rsid w:val="00761644"/>
    <w:rsid w:val="007643F2"/>
    <w:rsid w:val="00764AA1"/>
    <w:rsid w:val="00764CAB"/>
    <w:rsid w:val="00764D0C"/>
    <w:rsid w:val="0076572A"/>
    <w:rsid w:val="007661F8"/>
    <w:rsid w:val="00774962"/>
    <w:rsid w:val="007749EE"/>
    <w:rsid w:val="00774D9E"/>
    <w:rsid w:val="00774E9A"/>
    <w:rsid w:val="007770A6"/>
    <w:rsid w:val="007776C8"/>
    <w:rsid w:val="0078423A"/>
    <w:rsid w:val="0078594B"/>
    <w:rsid w:val="00785A0E"/>
    <w:rsid w:val="00786455"/>
    <w:rsid w:val="00786B0D"/>
    <w:rsid w:val="00787755"/>
    <w:rsid w:val="007907AE"/>
    <w:rsid w:val="007917AE"/>
    <w:rsid w:val="00793266"/>
    <w:rsid w:val="00794A6C"/>
    <w:rsid w:val="007A0036"/>
    <w:rsid w:val="007A1917"/>
    <w:rsid w:val="007A1D35"/>
    <w:rsid w:val="007A4F2B"/>
    <w:rsid w:val="007A6459"/>
    <w:rsid w:val="007A7051"/>
    <w:rsid w:val="007B0303"/>
    <w:rsid w:val="007B057C"/>
    <w:rsid w:val="007B19F6"/>
    <w:rsid w:val="007B45F7"/>
    <w:rsid w:val="007B5628"/>
    <w:rsid w:val="007B7320"/>
    <w:rsid w:val="007C0D83"/>
    <w:rsid w:val="007C0E3F"/>
    <w:rsid w:val="007C2B4B"/>
    <w:rsid w:val="007C3742"/>
    <w:rsid w:val="007C6F31"/>
    <w:rsid w:val="007C7314"/>
    <w:rsid w:val="007D09D6"/>
    <w:rsid w:val="007D1D13"/>
    <w:rsid w:val="007D6637"/>
    <w:rsid w:val="007D7C45"/>
    <w:rsid w:val="007E03F7"/>
    <w:rsid w:val="007E0E15"/>
    <w:rsid w:val="007E1790"/>
    <w:rsid w:val="007E1CCE"/>
    <w:rsid w:val="007E1EE1"/>
    <w:rsid w:val="007E4B0D"/>
    <w:rsid w:val="007E5ABA"/>
    <w:rsid w:val="007E799A"/>
    <w:rsid w:val="007F02EC"/>
    <w:rsid w:val="007F1C60"/>
    <w:rsid w:val="007F1CBC"/>
    <w:rsid w:val="007F294C"/>
    <w:rsid w:val="007F473E"/>
    <w:rsid w:val="007F5D94"/>
    <w:rsid w:val="007F5FFA"/>
    <w:rsid w:val="007F632E"/>
    <w:rsid w:val="0080096C"/>
    <w:rsid w:val="00803371"/>
    <w:rsid w:val="00804158"/>
    <w:rsid w:val="00804F16"/>
    <w:rsid w:val="00806B90"/>
    <w:rsid w:val="00806F13"/>
    <w:rsid w:val="008079AE"/>
    <w:rsid w:val="00811207"/>
    <w:rsid w:val="00815778"/>
    <w:rsid w:val="00816C80"/>
    <w:rsid w:val="00816E59"/>
    <w:rsid w:val="00817A29"/>
    <w:rsid w:val="0082339D"/>
    <w:rsid w:val="00823437"/>
    <w:rsid w:val="0082577D"/>
    <w:rsid w:val="0083026E"/>
    <w:rsid w:val="00830557"/>
    <w:rsid w:val="00831D9A"/>
    <w:rsid w:val="00832E6A"/>
    <w:rsid w:val="00833189"/>
    <w:rsid w:val="00833DC0"/>
    <w:rsid w:val="008344F3"/>
    <w:rsid w:val="00835147"/>
    <w:rsid w:val="00835224"/>
    <w:rsid w:val="00837483"/>
    <w:rsid w:val="00840A29"/>
    <w:rsid w:val="00842816"/>
    <w:rsid w:val="00842954"/>
    <w:rsid w:val="00842F5F"/>
    <w:rsid w:val="00844C15"/>
    <w:rsid w:val="00845152"/>
    <w:rsid w:val="00845C8D"/>
    <w:rsid w:val="008509C4"/>
    <w:rsid w:val="00851D33"/>
    <w:rsid w:val="008531A7"/>
    <w:rsid w:val="00853C88"/>
    <w:rsid w:val="00854DED"/>
    <w:rsid w:val="00856123"/>
    <w:rsid w:val="00857159"/>
    <w:rsid w:val="00857DD5"/>
    <w:rsid w:val="00860C73"/>
    <w:rsid w:val="00862756"/>
    <w:rsid w:val="00863813"/>
    <w:rsid w:val="008642D1"/>
    <w:rsid w:val="00864499"/>
    <w:rsid w:val="0086543A"/>
    <w:rsid w:val="008655D2"/>
    <w:rsid w:val="008664A9"/>
    <w:rsid w:val="008670AA"/>
    <w:rsid w:val="00870BCE"/>
    <w:rsid w:val="00870E54"/>
    <w:rsid w:val="00871AC7"/>
    <w:rsid w:val="008735A2"/>
    <w:rsid w:val="00874959"/>
    <w:rsid w:val="008773D2"/>
    <w:rsid w:val="00877DA7"/>
    <w:rsid w:val="00881182"/>
    <w:rsid w:val="00882995"/>
    <w:rsid w:val="00882F1E"/>
    <w:rsid w:val="0088331B"/>
    <w:rsid w:val="008834F1"/>
    <w:rsid w:val="00884F0C"/>
    <w:rsid w:val="00885F2A"/>
    <w:rsid w:val="00886015"/>
    <w:rsid w:val="00887CE1"/>
    <w:rsid w:val="00890804"/>
    <w:rsid w:val="00890BFD"/>
    <w:rsid w:val="00894EA6"/>
    <w:rsid w:val="00896830"/>
    <w:rsid w:val="00896CDD"/>
    <w:rsid w:val="00896EF7"/>
    <w:rsid w:val="008A0824"/>
    <w:rsid w:val="008A0DDF"/>
    <w:rsid w:val="008A3442"/>
    <w:rsid w:val="008B0548"/>
    <w:rsid w:val="008B0591"/>
    <w:rsid w:val="008B09F7"/>
    <w:rsid w:val="008B213D"/>
    <w:rsid w:val="008B3666"/>
    <w:rsid w:val="008B5C2D"/>
    <w:rsid w:val="008C25A2"/>
    <w:rsid w:val="008C2CC8"/>
    <w:rsid w:val="008C4E70"/>
    <w:rsid w:val="008C4EB5"/>
    <w:rsid w:val="008C71B7"/>
    <w:rsid w:val="008D2981"/>
    <w:rsid w:val="008D39B6"/>
    <w:rsid w:val="008D5599"/>
    <w:rsid w:val="008D5FDB"/>
    <w:rsid w:val="008D61E5"/>
    <w:rsid w:val="008D77C9"/>
    <w:rsid w:val="008D7C68"/>
    <w:rsid w:val="008E009B"/>
    <w:rsid w:val="008E00A5"/>
    <w:rsid w:val="008E0AB6"/>
    <w:rsid w:val="008E0F6E"/>
    <w:rsid w:val="008E2D38"/>
    <w:rsid w:val="008E42E5"/>
    <w:rsid w:val="008E5927"/>
    <w:rsid w:val="008E612C"/>
    <w:rsid w:val="008E7127"/>
    <w:rsid w:val="008E76F8"/>
    <w:rsid w:val="008F078D"/>
    <w:rsid w:val="008F0D23"/>
    <w:rsid w:val="008F0D94"/>
    <w:rsid w:val="008F2663"/>
    <w:rsid w:val="008F2CF7"/>
    <w:rsid w:val="008F479B"/>
    <w:rsid w:val="008F5EBB"/>
    <w:rsid w:val="008F77C5"/>
    <w:rsid w:val="00900D69"/>
    <w:rsid w:val="009021D3"/>
    <w:rsid w:val="00903564"/>
    <w:rsid w:val="00903B4C"/>
    <w:rsid w:val="00903D22"/>
    <w:rsid w:val="00904CF5"/>
    <w:rsid w:val="00905C57"/>
    <w:rsid w:val="009067CC"/>
    <w:rsid w:val="00907E09"/>
    <w:rsid w:val="009102C5"/>
    <w:rsid w:val="00911DE5"/>
    <w:rsid w:val="009123AF"/>
    <w:rsid w:val="00912865"/>
    <w:rsid w:val="0091333D"/>
    <w:rsid w:val="009144F9"/>
    <w:rsid w:val="009154A5"/>
    <w:rsid w:val="00915BFD"/>
    <w:rsid w:val="009176C5"/>
    <w:rsid w:val="00917B73"/>
    <w:rsid w:val="00920961"/>
    <w:rsid w:val="00924682"/>
    <w:rsid w:val="0092564C"/>
    <w:rsid w:val="00925F9D"/>
    <w:rsid w:val="00931779"/>
    <w:rsid w:val="00933B78"/>
    <w:rsid w:val="0093457F"/>
    <w:rsid w:val="009355F5"/>
    <w:rsid w:val="0093599F"/>
    <w:rsid w:val="00935CAF"/>
    <w:rsid w:val="009374A8"/>
    <w:rsid w:val="00940600"/>
    <w:rsid w:val="0094082D"/>
    <w:rsid w:val="00940C32"/>
    <w:rsid w:val="00941366"/>
    <w:rsid w:val="009416B1"/>
    <w:rsid w:val="009426BA"/>
    <w:rsid w:val="00942838"/>
    <w:rsid w:val="0094344D"/>
    <w:rsid w:val="00943588"/>
    <w:rsid w:val="009436B4"/>
    <w:rsid w:val="009505E0"/>
    <w:rsid w:val="0095082B"/>
    <w:rsid w:val="00951C0E"/>
    <w:rsid w:val="00951FC7"/>
    <w:rsid w:val="00952050"/>
    <w:rsid w:val="0095434E"/>
    <w:rsid w:val="00956397"/>
    <w:rsid w:val="0095650F"/>
    <w:rsid w:val="00957641"/>
    <w:rsid w:val="00960AF5"/>
    <w:rsid w:val="0096202F"/>
    <w:rsid w:val="00962A07"/>
    <w:rsid w:val="00962E70"/>
    <w:rsid w:val="009654E5"/>
    <w:rsid w:val="009654F1"/>
    <w:rsid w:val="009708B5"/>
    <w:rsid w:val="00973243"/>
    <w:rsid w:val="00973B66"/>
    <w:rsid w:val="009750DF"/>
    <w:rsid w:val="00975E28"/>
    <w:rsid w:val="00976F3C"/>
    <w:rsid w:val="009804C0"/>
    <w:rsid w:val="00981A04"/>
    <w:rsid w:val="009820AE"/>
    <w:rsid w:val="00983099"/>
    <w:rsid w:val="0098330A"/>
    <w:rsid w:val="0098343E"/>
    <w:rsid w:val="00983E3C"/>
    <w:rsid w:val="009877C5"/>
    <w:rsid w:val="00991336"/>
    <w:rsid w:val="009917BC"/>
    <w:rsid w:val="009949BD"/>
    <w:rsid w:val="00995BC6"/>
    <w:rsid w:val="009A0BC6"/>
    <w:rsid w:val="009A0CBD"/>
    <w:rsid w:val="009A1124"/>
    <w:rsid w:val="009A248D"/>
    <w:rsid w:val="009A28F3"/>
    <w:rsid w:val="009A3563"/>
    <w:rsid w:val="009A4794"/>
    <w:rsid w:val="009A499E"/>
    <w:rsid w:val="009A4D88"/>
    <w:rsid w:val="009A5006"/>
    <w:rsid w:val="009A56BD"/>
    <w:rsid w:val="009A59A4"/>
    <w:rsid w:val="009A6AE0"/>
    <w:rsid w:val="009A79B8"/>
    <w:rsid w:val="009A7D90"/>
    <w:rsid w:val="009B03BD"/>
    <w:rsid w:val="009B0932"/>
    <w:rsid w:val="009B09F0"/>
    <w:rsid w:val="009B1582"/>
    <w:rsid w:val="009B2C68"/>
    <w:rsid w:val="009B32EF"/>
    <w:rsid w:val="009B3DDF"/>
    <w:rsid w:val="009B71E2"/>
    <w:rsid w:val="009B764C"/>
    <w:rsid w:val="009B7C82"/>
    <w:rsid w:val="009C0B0E"/>
    <w:rsid w:val="009C0BA2"/>
    <w:rsid w:val="009C10B4"/>
    <w:rsid w:val="009C1103"/>
    <w:rsid w:val="009C1155"/>
    <w:rsid w:val="009C4354"/>
    <w:rsid w:val="009C482B"/>
    <w:rsid w:val="009C4A50"/>
    <w:rsid w:val="009C4C31"/>
    <w:rsid w:val="009C4CBF"/>
    <w:rsid w:val="009C577C"/>
    <w:rsid w:val="009D1761"/>
    <w:rsid w:val="009D2DEA"/>
    <w:rsid w:val="009D2E34"/>
    <w:rsid w:val="009D3595"/>
    <w:rsid w:val="009E1E13"/>
    <w:rsid w:val="009E358D"/>
    <w:rsid w:val="009E3B03"/>
    <w:rsid w:val="009E4D29"/>
    <w:rsid w:val="009E4FA0"/>
    <w:rsid w:val="009E53E1"/>
    <w:rsid w:val="009E633D"/>
    <w:rsid w:val="009E6926"/>
    <w:rsid w:val="009F0BAC"/>
    <w:rsid w:val="009F12F3"/>
    <w:rsid w:val="009F1503"/>
    <w:rsid w:val="009F1CAB"/>
    <w:rsid w:val="009F1E19"/>
    <w:rsid w:val="009F33F1"/>
    <w:rsid w:val="009F3E92"/>
    <w:rsid w:val="009F3F0B"/>
    <w:rsid w:val="009F7F94"/>
    <w:rsid w:val="00A00717"/>
    <w:rsid w:val="00A00FAA"/>
    <w:rsid w:val="00A0110A"/>
    <w:rsid w:val="00A01A5F"/>
    <w:rsid w:val="00A07227"/>
    <w:rsid w:val="00A116DB"/>
    <w:rsid w:val="00A11E28"/>
    <w:rsid w:val="00A12BC3"/>
    <w:rsid w:val="00A13BB7"/>
    <w:rsid w:val="00A14277"/>
    <w:rsid w:val="00A16E37"/>
    <w:rsid w:val="00A17B6B"/>
    <w:rsid w:val="00A17D66"/>
    <w:rsid w:val="00A230EF"/>
    <w:rsid w:val="00A24596"/>
    <w:rsid w:val="00A257DB"/>
    <w:rsid w:val="00A2628F"/>
    <w:rsid w:val="00A329B5"/>
    <w:rsid w:val="00A3399E"/>
    <w:rsid w:val="00A33EE1"/>
    <w:rsid w:val="00A349EC"/>
    <w:rsid w:val="00A35C78"/>
    <w:rsid w:val="00A35F3C"/>
    <w:rsid w:val="00A37453"/>
    <w:rsid w:val="00A37FCD"/>
    <w:rsid w:val="00A42973"/>
    <w:rsid w:val="00A42E3F"/>
    <w:rsid w:val="00A43809"/>
    <w:rsid w:val="00A43A31"/>
    <w:rsid w:val="00A44977"/>
    <w:rsid w:val="00A44B18"/>
    <w:rsid w:val="00A44C2D"/>
    <w:rsid w:val="00A44FC0"/>
    <w:rsid w:val="00A506A7"/>
    <w:rsid w:val="00A51ABD"/>
    <w:rsid w:val="00A51E83"/>
    <w:rsid w:val="00A52331"/>
    <w:rsid w:val="00A530A0"/>
    <w:rsid w:val="00A53561"/>
    <w:rsid w:val="00A56287"/>
    <w:rsid w:val="00A57FE1"/>
    <w:rsid w:val="00A600F4"/>
    <w:rsid w:val="00A60F59"/>
    <w:rsid w:val="00A6241B"/>
    <w:rsid w:val="00A63996"/>
    <w:rsid w:val="00A63B6C"/>
    <w:rsid w:val="00A65A7D"/>
    <w:rsid w:val="00A7040E"/>
    <w:rsid w:val="00A7540F"/>
    <w:rsid w:val="00A80DE9"/>
    <w:rsid w:val="00A8167E"/>
    <w:rsid w:val="00A81FC2"/>
    <w:rsid w:val="00A82265"/>
    <w:rsid w:val="00A826E3"/>
    <w:rsid w:val="00A835FA"/>
    <w:rsid w:val="00A84C6E"/>
    <w:rsid w:val="00A85760"/>
    <w:rsid w:val="00A86C80"/>
    <w:rsid w:val="00A86E3E"/>
    <w:rsid w:val="00A87F25"/>
    <w:rsid w:val="00A912F2"/>
    <w:rsid w:val="00A91A27"/>
    <w:rsid w:val="00A920E6"/>
    <w:rsid w:val="00A96AC8"/>
    <w:rsid w:val="00A97A44"/>
    <w:rsid w:val="00AA12A9"/>
    <w:rsid w:val="00AA1820"/>
    <w:rsid w:val="00AA2520"/>
    <w:rsid w:val="00AA28D2"/>
    <w:rsid w:val="00AA5D15"/>
    <w:rsid w:val="00AA5D27"/>
    <w:rsid w:val="00AA5DDB"/>
    <w:rsid w:val="00AA7B1C"/>
    <w:rsid w:val="00AB1E4A"/>
    <w:rsid w:val="00AB2B06"/>
    <w:rsid w:val="00AB4784"/>
    <w:rsid w:val="00AC0C64"/>
    <w:rsid w:val="00AC0E7F"/>
    <w:rsid w:val="00AC1A65"/>
    <w:rsid w:val="00AC37D6"/>
    <w:rsid w:val="00AC381B"/>
    <w:rsid w:val="00AC703A"/>
    <w:rsid w:val="00AC71D9"/>
    <w:rsid w:val="00AC760C"/>
    <w:rsid w:val="00AD1F21"/>
    <w:rsid w:val="00AD338A"/>
    <w:rsid w:val="00AD3C36"/>
    <w:rsid w:val="00AD538E"/>
    <w:rsid w:val="00AD54C4"/>
    <w:rsid w:val="00AE0755"/>
    <w:rsid w:val="00AE0E43"/>
    <w:rsid w:val="00AE185D"/>
    <w:rsid w:val="00AE34FE"/>
    <w:rsid w:val="00AE3F06"/>
    <w:rsid w:val="00AE4671"/>
    <w:rsid w:val="00AE7E04"/>
    <w:rsid w:val="00AF0929"/>
    <w:rsid w:val="00AF16A6"/>
    <w:rsid w:val="00AF1B6F"/>
    <w:rsid w:val="00AF213B"/>
    <w:rsid w:val="00AF3635"/>
    <w:rsid w:val="00AF3CC9"/>
    <w:rsid w:val="00AF6171"/>
    <w:rsid w:val="00B01583"/>
    <w:rsid w:val="00B01A5B"/>
    <w:rsid w:val="00B031DD"/>
    <w:rsid w:val="00B048A0"/>
    <w:rsid w:val="00B07C12"/>
    <w:rsid w:val="00B10603"/>
    <w:rsid w:val="00B11EFB"/>
    <w:rsid w:val="00B14EB7"/>
    <w:rsid w:val="00B1780E"/>
    <w:rsid w:val="00B179BD"/>
    <w:rsid w:val="00B21C99"/>
    <w:rsid w:val="00B2233F"/>
    <w:rsid w:val="00B23498"/>
    <w:rsid w:val="00B23565"/>
    <w:rsid w:val="00B23EB5"/>
    <w:rsid w:val="00B24FA6"/>
    <w:rsid w:val="00B25928"/>
    <w:rsid w:val="00B25B19"/>
    <w:rsid w:val="00B2645A"/>
    <w:rsid w:val="00B3005C"/>
    <w:rsid w:val="00B34DCA"/>
    <w:rsid w:val="00B366CF"/>
    <w:rsid w:val="00B37F59"/>
    <w:rsid w:val="00B422E9"/>
    <w:rsid w:val="00B42EE0"/>
    <w:rsid w:val="00B431DE"/>
    <w:rsid w:val="00B44186"/>
    <w:rsid w:val="00B45AB6"/>
    <w:rsid w:val="00B471CB"/>
    <w:rsid w:val="00B50533"/>
    <w:rsid w:val="00B51011"/>
    <w:rsid w:val="00B51B61"/>
    <w:rsid w:val="00B52269"/>
    <w:rsid w:val="00B54F69"/>
    <w:rsid w:val="00B56CB2"/>
    <w:rsid w:val="00B57228"/>
    <w:rsid w:val="00B62E6E"/>
    <w:rsid w:val="00B67066"/>
    <w:rsid w:val="00B67E68"/>
    <w:rsid w:val="00B70BBE"/>
    <w:rsid w:val="00B751E1"/>
    <w:rsid w:val="00B75BC5"/>
    <w:rsid w:val="00B77372"/>
    <w:rsid w:val="00B809D7"/>
    <w:rsid w:val="00B80AFF"/>
    <w:rsid w:val="00B9194D"/>
    <w:rsid w:val="00B946C7"/>
    <w:rsid w:val="00B94774"/>
    <w:rsid w:val="00B962FB"/>
    <w:rsid w:val="00B96805"/>
    <w:rsid w:val="00B97A5B"/>
    <w:rsid w:val="00B97E30"/>
    <w:rsid w:val="00BA0454"/>
    <w:rsid w:val="00BA3D40"/>
    <w:rsid w:val="00BA55CB"/>
    <w:rsid w:val="00BA576B"/>
    <w:rsid w:val="00BA69A1"/>
    <w:rsid w:val="00BA6A1D"/>
    <w:rsid w:val="00BB1AE1"/>
    <w:rsid w:val="00BB462D"/>
    <w:rsid w:val="00BB4B49"/>
    <w:rsid w:val="00BB5200"/>
    <w:rsid w:val="00BC00B0"/>
    <w:rsid w:val="00BC12C0"/>
    <w:rsid w:val="00BC2038"/>
    <w:rsid w:val="00BC38C1"/>
    <w:rsid w:val="00BC76CD"/>
    <w:rsid w:val="00BC7D98"/>
    <w:rsid w:val="00BD0132"/>
    <w:rsid w:val="00BD16E0"/>
    <w:rsid w:val="00BD1A22"/>
    <w:rsid w:val="00BD3050"/>
    <w:rsid w:val="00BD3828"/>
    <w:rsid w:val="00BD3F84"/>
    <w:rsid w:val="00BD4E04"/>
    <w:rsid w:val="00BD5268"/>
    <w:rsid w:val="00BD53F5"/>
    <w:rsid w:val="00BD6789"/>
    <w:rsid w:val="00BD7213"/>
    <w:rsid w:val="00BE1EA1"/>
    <w:rsid w:val="00BE4484"/>
    <w:rsid w:val="00BE47E7"/>
    <w:rsid w:val="00BE571C"/>
    <w:rsid w:val="00BE594C"/>
    <w:rsid w:val="00BE6479"/>
    <w:rsid w:val="00BF1A7E"/>
    <w:rsid w:val="00BF48B6"/>
    <w:rsid w:val="00BF4C95"/>
    <w:rsid w:val="00BF5B29"/>
    <w:rsid w:val="00BF5B7D"/>
    <w:rsid w:val="00C009A3"/>
    <w:rsid w:val="00C01E29"/>
    <w:rsid w:val="00C03D83"/>
    <w:rsid w:val="00C04445"/>
    <w:rsid w:val="00C05B7D"/>
    <w:rsid w:val="00C11385"/>
    <w:rsid w:val="00C12476"/>
    <w:rsid w:val="00C13BA5"/>
    <w:rsid w:val="00C140C2"/>
    <w:rsid w:val="00C14DD2"/>
    <w:rsid w:val="00C150FF"/>
    <w:rsid w:val="00C16EB6"/>
    <w:rsid w:val="00C17560"/>
    <w:rsid w:val="00C21793"/>
    <w:rsid w:val="00C236EE"/>
    <w:rsid w:val="00C23823"/>
    <w:rsid w:val="00C243C2"/>
    <w:rsid w:val="00C26449"/>
    <w:rsid w:val="00C31E79"/>
    <w:rsid w:val="00C34044"/>
    <w:rsid w:val="00C34287"/>
    <w:rsid w:val="00C352AA"/>
    <w:rsid w:val="00C363E0"/>
    <w:rsid w:val="00C4003F"/>
    <w:rsid w:val="00C4152F"/>
    <w:rsid w:val="00C42436"/>
    <w:rsid w:val="00C42AA0"/>
    <w:rsid w:val="00C43AC9"/>
    <w:rsid w:val="00C46B6B"/>
    <w:rsid w:val="00C46E8D"/>
    <w:rsid w:val="00C473A1"/>
    <w:rsid w:val="00C47701"/>
    <w:rsid w:val="00C47C62"/>
    <w:rsid w:val="00C5018C"/>
    <w:rsid w:val="00C51612"/>
    <w:rsid w:val="00C522BE"/>
    <w:rsid w:val="00C52931"/>
    <w:rsid w:val="00C52AB8"/>
    <w:rsid w:val="00C5466C"/>
    <w:rsid w:val="00C55446"/>
    <w:rsid w:val="00C611E1"/>
    <w:rsid w:val="00C617BD"/>
    <w:rsid w:val="00C6235E"/>
    <w:rsid w:val="00C6397C"/>
    <w:rsid w:val="00C6484C"/>
    <w:rsid w:val="00C70035"/>
    <w:rsid w:val="00C705B1"/>
    <w:rsid w:val="00C70969"/>
    <w:rsid w:val="00C710C9"/>
    <w:rsid w:val="00C729C5"/>
    <w:rsid w:val="00C7405C"/>
    <w:rsid w:val="00C75D5F"/>
    <w:rsid w:val="00C774B7"/>
    <w:rsid w:val="00C81DD8"/>
    <w:rsid w:val="00C82B26"/>
    <w:rsid w:val="00C83406"/>
    <w:rsid w:val="00C84E24"/>
    <w:rsid w:val="00C85470"/>
    <w:rsid w:val="00C858CB"/>
    <w:rsid w:val="00C85E95"/>
    <w:rsid w:val="00C87E8C"/>
    <w:rsid w:val="00C90F22"/>
    <w:rsid w:val="00C94E4C"/>
    <w:rsid w:val="00C95CC0"/>
    <w:rsid w:val="00C96A31"/>
    <w:rsid w:val="00C96B26"/>
    <w:rsid w:val="00CA182D"/>
    <w:rsid w:val="00CA2014"/>
    <w:rsid w:val="00CA3CD1"/>
    <w:rsid w:val="00CA3D5A"/>
    <w:rsid w:val="00CA5054"/>
    <w:rsid w:val="00CA5F1B"/>
    <w:rsid w:val="00CB0C6A"/>
    <w:rsid w:val="00CB2BE8"/>
    <w:rsid w:val="00CB493F"/>
    <w:rsid w:val="00CB5F14"/>
    <w:rsid w:val="00CB79BD"/>
    <w:rsid w:val="00CC1A0E"/>
    <w:rsid w:val="00CC1D7D"/>
    <w:rsid w:val="00CC27AB"/>
    <w:rsid w:val="00CC4657"/>
    <w:rsid w:val="00CC4F95"/>
    <w:rsid w:val="00CC7550"/>
    <w:rsid w:val="00CD10A6"/>
    <w:rsid w:val="00CD14A2"/>
    <w:rsid w:val="00CD21A8"/>
    <w:rsid w:val="00CD27C8"/>
    <w:rsid w:val="00CD3F31"/>
    <w:rsid w:val="00CD5FC3"/>
    <w:rsid w:val="00CD7BEF"/>
    <w:rsid w:val="00CE0875"/>
    <w:rsid w:val="00CE14ED"/>
    <w:rsid w:val="00CE2591"/>
    <w:rsid w:val="00CE32F9"/>
    <w:rsid w:val="00CE37EB"/>
    <w:rsid w:val="00CE43EA"/>
    <w:rsid w:val="00CE52CB"/>
    <w:rsid w:val="00CE7AD5"/>
    <w:rsid w:val="00CF0486"/>
    <w:rsid w:val="00CF2BE0"/>
    <w:rsid w:val="00CF52C5"/>
    <w:rsid w:val="00CF5947"/>
    <w:rsid w:val="00CF6048"/>
    <w:rsid w:val="00D0032C"/>
    <w:rsid w:val="00D02D2F"/>
    <w:rsid w:val="00D0370B"/>
    <w:rsid w:val="00D05180"/>
    <w:rsid w:val="00D10DFA"/>
    <w:rsid w:val="00D1102B"/>
    <w:rsid w:val="00D15657"/>
    <w:rsid w:val="00D165C3"/>
    <w:rsid w:val="00D1783F"/>
    <w:rsid w:val="00D17B39"/>
    <w:rsid w:val="00D20FD5"/>
    <w:rsid w:val="00D21843"/>
    <w:rsid w:val="00D2296F"/>
    <w:rsid w:val="00D22ECC"/>
    <w:rsid w:val="00D22FBC"/>
    <w:rsid w:val="00D24A1D"/>
    <w:rsid w:val="00D260CD"/>
    <w:rsid w:val="00D26901"/>
    <w:rsid w:val="00D312D8"/>
    <w:rsid w:val="00D33BA5"/>
    <w:rsid w:val="00D372B2"/>
    <w:rsid w:val="00D402AE"/>
    <w:rsid w:val="00D415DD"/>
    <w:rsid w:val="00D4209B"/>
    <w:rsid w:val="00D42156"/>
    <w:rsid w:val="00D42E81"/>
    <w:rsid w:val="00D45731"/>
    <w:rsid w:val="00D4668A"/>
    <w:rsid w:val="00D470C7"/>
    <w:rsid w:val="00D478A6"/>
    <w:rsid w:val="00D5183D"/>
    <w:rsid w:val="00D53649"/>
    <w:rsid w:val="00D54926"/>
    <w:rsid w:val="00D55701"/>
    <w:rsid w:val="00D63A01"/>
    <w:rsid w:val="00D64642"/>
    <w:rsid w:val="00D663EF"/>
    <w:rsid w:val="00D669F1"/>
    <w:rsid w:val="00D70168"/>
    <w:rsid w:val="00D71460"/>
    <w:rsid w:val="00D80330"/>
    <w:rsid w:val="00D804F8"/>
    <w:rsid w:val="00D81E1C"/>
    <w:rsid w:val="00D8203E"/>
    <w:rsid w:val="00D825F6"/>
    <w:rsid w:val="00D83761"/>
    <w:rsid w:val="00D84669"/>
    <w:rsid w:val="00D84B4F"/>
    <w:rsid w:val="00D860F3"/>
    <w:rsid w:val="00D864ED"/>
    <w:rsid w:val="00D90285"/>
    <w:rsid w:val="00D919B3"/>
    <w:rsid w:val="00D9228F"/>
    <w:rsid w:val="00D947A4"/>
    <w:rsid w:val="00D97D18"/>
    <w:rsid w:val="00DA0076"/>
    <w:rsid w:val="00DA3544"/>
    <w:rsid w:val="00DA3D46"/>
    <w:rsid w:val="00DA4B14"/>
    <w:rsid w:val="00DA6705"/>
    <w:rsid w:val="00DB003D"/>
    <w:rsid w:val="00DB0210"/>
    <w:rsid w:val="00DB0B4C"/>
    <w:rsid w:val="00DB39F0"/>
    <w:rsid w:val="00DB6445"/>
    <w:rsid w:val="00DC2D7C"/>
    <w:rsid w:val="00DC3266"/>
    <w:rsid w:val="00DC674D"/>
    <w:rsid w:val="00DC68DF"/>
    <w:rsid w:val="00DC6D21"/>
    <w:rsid w:val="00DC6F0C"/>
    <w:rsid w:val="00DD0292"/>
    <w:rsid w:val="00DD106F"/>
    <w:rsid w:val="00DD21D1"/>
    <w:rsid w:val="00DD38C9"/>
    <w:rsid w:val="00DD3D31"/>
    <w:rsid w:val="00DD4A8D"/>
    <w:rsid w:val="00DD6840"/>
    <w:rsid w:val="00DD699A"/>
    <w:rsid w:val="00DD7153"/>
    <w:rsid w:val="00DE0245"/>
    <w:rsid w:val="00DE10A5"/>
    <w:rsid w:val="00DE199F"/>
    <w:rsid w:val="00DE19C2"/>
    <w:rsid w:val="00DE5D0F"/>
    <w:rsid w:val="00DE627B"/>
    <w:rsid w:val="00DF036C"/>
    <w:rsid w:val="00DF0A59"/>
    <w:rsid w:val="00DF4D57"/>
    <w:rsid w:val="00DF737C"/>
    <w:rsid w:val="00DF7B4C"/>
    <w:rsid w:val="00E00C60"/>
    <w:rsid w:val="00E0240D"/>
    <w:rsid w:val="00E03614"/>
    <w:rsid w:val="00E0464B"/>
    <w:rsid w:val="00E04F57"/>
    <w:rsid w:val="00E05922"/>
    <w:rsid w:val="00E07CD5"/>
    <w:rsid w:val="00E10B3A"/>
    <w:rsid w:val="00E11A98"/>
    <w:rsid w:val="00E14D70"/>
    <w:rsid w:val="00E15A94"/>
    <w:rsid w:val="00E16392"/>
    <w:rsid w:val="00E16859"/>
    <w:rsid w:val="00E16C47"/>
    <w:rsid w:val="00E16C5B"/>
    <w:rsid w:val="00E17A9A"/>
    <w:rsid w:val="00E27E74"/>
    <w:rsid w:val="00E3258C"/>
    <w:rsid w:val="00E32BB4"/>
    <w:rsid w:val="00E32EBE"/>
    <w:rsid w:val="00E34A9F"/>
    <w:rsid w:val="00E350A3"/>
    <w:rsid w:val="00E37E86"/>
    <w:rsid w:val="00E41197"/>
    <w:rsid w:val="00E413A0"/>
    <w:rsid w:val="00E42887"/>
    <w:rsid w:val="00E44A92"/>
    <w:rsid w:val="00E46BB5"/>
    <w:rsid w:val="00E47F84"/>
    <w:rsid w:val="00E524DC"/>
    <w:rsid w:val="00E527C9"/>
    <w:rsid w:val="00E54FAC"/>
    <w:rsid w:val="00E57E17"/>
    <w:rsid w:val="00E613D2"/>
    <w:rsid w:val="00E61D09"/>
    <w:rsid w:val="00E62196"/>
    <w:rsid w:val="00E62698"/>
    <w:rsid w:val="00E6471E"/>
    <w:rsid w:val="00E65FF9"/>
    <w:rsid w:val="00E71197"/>
    <w:rsid w:val="00E724EF"/>
    <w:rsid w:val="00E72CEF"/>
    <w:rsid w:val="00E73C51"/>
    <w:rsid w:val="00E744DB"/>
    <w:rsid w:val="00E7459A"/>
    <w:rsid w:val="00E747BA"/>
    <w:rsid w:val="00E74A52"/>
    <w:rsid w:val="00E74E22"/>
    <w:rsid w:val="00E8362A"/>
    <w:rsid w:val="00E83C91"/>
    <w:rsid w:val="00E87BF0"/>
    <w:rsid w:val="00E92862"/>
    <w:rsid w:val="00E95702"/>
    <w:rsid w:val="00E95A13"/>
    <w:rsid w:val="00E97381"/>
    <w:rsid w:val="00E973C2"/>
    <w:rsid w:val="00E97472"/>
    <w:rsid w:val="00E976FF"/>
    <w:rsid w:val="00EA209A"/>
    <w:rsid w:val="00EA2290"/>
    <w:rsid w:val="00EA2857"/>
    <w:rsid w:val="00EA43CA"/>
    <w:rsid w:val="00EA5925"/>
    <w:rsid w:val="00EA59E8"/>
    <w:rsid w:val="00EA627B"/>
    <w:rsid w:val="00EA65D6"/>
    <w:rsid w:val="00EB01C1"/>
    <w:rsid w:val="00EB02FF"/>
    <w:rsid w:val="00EB03DE"/>
    <w:rsid w:val="00EB3EBC"/>
    <w:rsid w:val="00EB55DD"/>
    <w:rsid w:val="00EB682C"/>
    <w:rsid w:val="00EB7A20"/>
    <w:rsid w:val="00EC0180"/>
    <w:rsid w:val="00EC20A2"/>
    <w:rsid w:val="00EC2B15"/>
    <w:rsid w:val="00EC466C"/>
    <w:rsid w:val="00EC4896"/>
    <w:rsid w:val="00EC4B9D"/>
    <w:rsid w:val="00EC5358"/>
    <w:rsid w:val="00EC6EF0"/>
    <w:rsid w:val="00EC7772"/>
    <w:rsid w:val="00ED0513"/>
    <w:rsid w:val="00ED0928"/>
    <w:rsid w:val="00ED0C13"/>
    <w:rsid w:val="00ED134D"/>
    <w:rsid w:val="00ED166A"/>
    <w:rsid w:val="00ED1FCA"/>
    <w:rsid w:val="00ED2CFD"/>
    <w:rsid w:val="00ED38C7"/>
    <w:rsid w:val="00ED3F3A"/>
    <w:rsid w:val="00ED4AA7"/>
    <w:rsid w:val="00ED66F6"/>
    <w:rsid w:val="00ED6EDB"/>
    <w:rsid w:val="00ED77EF"/>
    <w:rsid w:val="00EE0ED9"/>
    <w:rsid w:val="00EE332D"/>
    <w:rsid w:val="00EE62C2"/>
    <w:rsid w:val="00F01714"/>
    <w:rsid w:val="00F02206"/>
    <w:rsid w:val="00F02279"/>
    <w:rsid w:val="00F0272F"/>
    <w:rsid w:val="00F02E79"/>
    <w:rsid w:val="00F03B45"/>
    <w:rsid w:val="00F05083"/>
    <w:rsid w:val="00F06838"/>
    <w:rsid w:val="00F07340"/>
    <w:rsid w:val="00F10B50"/>
    <w:rsid w:val="00F110DE"/>
    <w:rsid w:val="00F12185"/>
    <w:rsid w:val="00F13745"/>
    <w:rsid w:val="00F13A6D"/>
    <w:rsid w:val="00F16ABC"/>
    <w:rsid w:val="00F206DC"/>
    <w:rsid w:val="00F20CF3"/>
    <w:rsid w:val="00F213CF"/>
    <w:rsid w:val="00F21761"/>
    <w:rsid w:val="00F24D1D"/>
    <w:rsid w:val="00F25AAD"/>
    <w:rsid w:val="00F25F9D"/>
    <w:rsid w:val="00F2621B"/>
    <w:rsid w:val="00F33495"/>
    <w:rsid w:val="00F342B7"/>
    <w:rsid w:val="00F347C5"/>
    <w:rsid w:val="00F34BC9"/>
    <w:rsid w:val="00F35762"/>
    <w:rsid w:val="00F4114A"/>
    <w:rsid w:val="00F43F7C"/>
    <w:rsid w:val="00F442AF"/>
    <w:rsid w:val="00F452A2"/>
    <w:rsid w:val="00F50247"/>
    <w:rsid w:val="00F50D32"/>
    <w:rsid w:val="00F51B96"/>
    <w:rsid w:val="00F52281"/>
    <w:rsid w:val="00F52A35"/>
    <w:rsid w:val="00F534FA"/>
    <w:rsid w:val="00F53BA3"/>
    <w:rsid w:val="00F55541"/>
    <w:rsid w:val="00F55DD2"/>
    <w:rsid w:val="00F5621F"/>
    <w:rsid w:val="00F60E90"/>
    <w:rsid w:val="00F620BE"/>
    <w:rsid w:val="00F62590"/>
    <w:rsid w:val="00F63610"/>
    <w:rsid w:val="00F6375D"/>
    <w:rsid w:val="00F63B25"/>
    <w:rsid w:val="00F6487C"/>
    <w:rsid w:val="00F652CC"/>
    <w:rsid w:val="00F65433"/>
    <w:rsid w:val="00F659F3"/>
    <w:rsid w:val="00F70D9A"/>
    <w:rsid w:val="00F73414"/>
    <w:rsid w:val="00F737C9"/>
    <w:rsid w:val="00F8017C"/>
    <w:rsid w:val="00F80749"/>
    <w:rsid w:val="00F811D5"/>
    <w:rsid w:val="00F81291"/>
    <w:rsid w:val="00F81D3B"/>
    <w:rsid w:val="00F82E77"/>
    <w:rsid w:val="00F840E0"/>
    <w:rsid w:val="00F85CE2"/>
    <w:rsid w:val="00F87FDB"/>
    <w:rsid w:val="00F9198F"/>
    <w:rsid w:val="00F9707A"/>
    <w:rsid w:val="00FA0DD9"/>
    <w:rsid w:val="00FA0DF7"/>
    <w:rsid w:val="00FA1025"/>
    <w:rsid w:val="00FA1628"/>
    <w:rsid w:val="00FA1A54"/>
    <w:rsid w:val="00FA3835"/>
    <w:rsid w:val="00FA4862"/>
    <w:rsid w:val="00FA55D8"/>
    <w:rsid w:val="00FA5C73"/>
    <w:rsid w:val="00FA6D8D"/>
    <w:rsid w:val="00FB1AE6"/>
    <w:rsid w:val="00FB1C8B"/>
    <w:rsid w:val="00FB3051"/>
    <w:rsid w:val="00FB397A"/>
    <w:rsid w:val="00FB5EF0"/>
    <w:rsid w:val="00FB63D9"/>
    <w:rsid w:val="00FB75F6"/>
    <w:rsid w:val="00FB7DDE"/>
    <w:rsid w:val="00FC1CED"/>
    <w:rsid w:val="00FC22E4"/>
    <w:rsid w:val="00FC35F5"/>
    <w:rsid w:val="00FC4779"/>
    <w:rsid w:val="00FC5DDE"/>
    <w:rsid w:val="00FC6530"/>
    <w:rsid w:val="00FD00D7"/>
    <w:rsid w:val="00FD1482"/>
    <w:rsid w:val="00FD1698"/>
    <w:rsid w:val="00FD1C73"/>
    <w:rsid w:val="00FD61F4"/>
    <w:rsid w:val="00FD6701"/>
    <w:rsid w:val="00FE0797"/>
    <w:rsid w:val="00FE16C1"/>
    <w:rsid w:val="00FE2E2E"/>
    <w:rsid w:val="00FE3658"/>
    <w:rsid w:val="00FE3726"/>
    <w:rsid w:val="00FE3784"/>
    <w:rsid w:val="00FE46C2"/>
    <w:rsid w:val="00FE62C7"/>
    <w:rsid w:val="00FF0F8F"/>
    <w:rsid w:val="00FF2603"/>
    <w:rsid w:val="00FF2754"/>
    <w:rsid w:val="00FF298D"/>
    <w:rsid w:val="00FF5DC5"/>
    <w:rsid w:val="00FF607D"/>
    <w:rsid w:val="00FF63E3"/>
    <w:rsid w:val="00FF6C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8B6348"/>
  <w15:docId w15:val="{1D1858B5-B60B-7E4D-B1B0-6FA9C5307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C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AbstractHeading">
    <w:name w:val="AMIA Abstract Heading"/>
    <w:basedOn w:val="Normal"/>
    <w:rsid w:val="00280BD2"/>
    <w:pPr>
      <w:keepNext/>
      <w:spacing w:after="120"/>
      <w:jc w:val="both"/>
      <w:outlineLvl w:val="0"/>
    </w:pPr>
    <w:rPr>
      <w:b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0BD2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0BD2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0BD2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80BD2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280BD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43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37E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243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37E"/>
    <w:rPr>
      <w:lang w:eastAsia="en-US"/>
    </w:rPr>
  </w:style>
  <w:style w:type="table" w:styleId="LightList-Accent3">
    <w:name w:val="Light List Accent 3"/>
    <w:basedOn w:val="TableNormal"/>
    <w:uiPriority w:val="61"/>
    <w:rsid w:val="00B25928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B25928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unhideWhenUsed/>
    <w:rsid w:val="00B259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74D0"/>
    <w:rPr>
      <w:b/>
      <w:bCs/>
      <w:color w:val="4472C4" w:themeColor="accent1"/>
      <w:sz w:val="18"/>
      <w:szCs w:val="18"/>
    </w:rPr>
  </w:style>
  <w:style w:type="table" w:customStyle="1" w:styleId="1">
    <w:name w:val="浅色底纹1"/>
    <w:basedOn w:val="TableNormal"/>
    <w:uiPriority w:val="60"/>
    <w:rsid w:val="00AC70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3">
    <w:name w:val="Light Grid Accent 3"/>
    <w:basedOn w:val="TableNormal"/>
    <w:uiPriority w:val="62"/>
    <w:rsid w:val="00AC703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10">
    <w:name w:val="浅色网格1"/>
    <w:basedOn w:val="TableNormal"/>
    <w:uiPriority w:val="62"/>
    <w:rsid w:val="00073FA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CA3C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2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E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E96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E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96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083"/>
    <w:rPr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E47E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870E54"/>
    <w:pPr>
      <w:spacing w:after="0" w:line="240" w:lineRule="auto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BA576B"/>
    <w:rPr>
      <w:i/>
      <w:iCs/>
    </w:rPr>
  </w:style>
  <w:style w:type="character" w:styleId="Strong">
    <w:name w:val="Strong"/>
    <w:basedOn w:val="DefaultParagraphFont"/>
    <w:uiPriority w:val="22"/>
    <w:qFormat/>
    <w:rsid w:val="00BA576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8112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76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15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1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1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93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01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251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93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2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9002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6018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044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851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4557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3682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34844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7773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92811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27020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40573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6939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58337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22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35340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7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1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33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84250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89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454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3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CCD2C5-BA4F-014F-A8A8-ED937DABE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Yiqing</dc:creator>
  <cp:lastModifiedBy>Yiqing Zhao</cp:lastModifiedBy>
  <cp:revision>5</cp:revision>
  <dcterms:created xsi:type="dcterms:W3CDTF">2020-07-24T14:35:00Z</dcterms:created>
  <dcterms:modified xsi:type="dcterms:W3CDTF">2020-07-28T01:21:00Z</dcterms:modified>
</cp:coreProperties>
</file>